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08E8BD" w14:textId="77777777" w:rsidR="005B4F56" w:rsidRDefault="005B4F56" w:rsidP="005B4F56">
      <w:pPr>
        <w:spacing w:line="360" w:lineRule="auto"/>
        <w:rPr>
          <w:rFonts w:cs="Arial"/>
          <w:b/>
          <w:sz w:val="27"/>
          <w:szCs w:val="27"/>
        </w:rPr>
      </w:pPr>
      <w:bookmarkStart w:id="0" w:name="_GoBack"/>
      <w:bookmarkEnd w:id="0"/>
      <w:r w:rsidRPr="002D1A29">
        <w:rPr>
          <w:rFonts w:cs="Arial"/>
          <w:b/>
          <w:sz w:val="27"/>
          <w:szCs w:val="27"/>
        </w:rPr>
        <w:t xml:space="preserve">Consensus on pre-operative total knee replacement education and prehabilitation recommendations: </w:t>
      </w:r>
    </w:p>
    <w:p w14:paraId="22FE459B" w14:textId="68270C1F" w:rsidR="005B4F56" w:rsidRPr="002D1A29" w:rsidRDefault="005B4F56" w:rsidP="005B4F56">
      <w:pPr>
        <w:spacing w:line="360" w:lineRule="auto"/>
        <w:rPr>
          <w:rFonts w:cs="Arial"/>
          <w:b/>
          <w:sz w:val="27"/>
          <w:szCs w:val="27"/>
        </w:rPr>
      </w:pPr>
      <w:r w:rsidRPr="002D1A29">
        <w:rPr>
          <w:rFonts w:cs="Arial"/>
          <w:b/>
          <w:sz w:val="27"/>
          <w:szCs w:val="27"/>
        </w:rPr>
        <w:t>A UK-based modified Delphi study</w:t>
      </w:r>
    </w:p>
    <w:p w14:paraId="1A8B2A89" w14:textId="77777777" w:rsidR="00BE2BD2" w:rsidRPr="00FF0EBB" w:rsidRDefault="00BE2BD2" w:rsidP="00BE2BD2">
      <w:pPr>
        <w:spacing w:line="360" w:lineRule="auto"/>
        <w:jc w:val="center"/>
      </w:pPr>
    </w:p>
    <w:p w14:paraId="46F0C7C2" w14:textId="1CB0DA17" w:rsidR="00FF0EBB" w:rsidRDefault="00914F3A" w:rsidP="00756AD9">
      <w:pPr>
        <w:rPr>
          <w:b/>
        </w:rPr>
      </w:pPr>
      <w:r>
        <w:rPr>
          <w:b/>
        </w:rPr>
        <w:t xml:space="preserve">Additional File </w:t>
      </w:r>
      <w:r w:rsidR="002B3F02">
        <w:rPr>
          <w:b/>
        </w:rPr>
        <w:t>5</w:t>
      </w:r>
      <w:r w:rsidR="0062743E">
        <w:rPr>
          <w:b/>
        </w:rPr>
        <w:t xml:space="preserve">: </w:t>
      </w:r>
      <w:r w:rsidR="0073336B">
        <w:rPr>
          <w:b/>
        </w:rPr>
        <w:t>Final categorisation</w:t>
      </w:r>
      <w:r>
        <w:rPr>
          <w:b/>
        </w:rPr>
        <w:t xml:space="preserve"> matrix</w:t>
      </w:r>
    </w:p>
    <w:p w14:paraId="47AB6219" w14:textId="3A99452A" w:rsidR="00225F5B" w:rsidRDefault="00225F5B" w:rsidP="00756AD9">
      <w:pPr>
        <w:rPr>
          <w:b/>
        </w:rPr>
      </w:pPr>
    </w:p>
    <w:p w14:paraId="24FF3367" w14:textId="2F7ABAD4" w:rsidR="00225F5B" w:rsidRPr="00BB560F" w:rsidRDefault="00225F5B" w:rsidP="00BB560F">
      <w:pPr>
        <w:rPr>
          <w:b/>
        </w:rPr>
      </w:pPr>
      <w:r w:rsidRPr="00BB560F">
        <w:rPr>
          <w:b/>
        </w:rPr>
        <w:t>Supplementary Table 3: Final categorisation matrix</w:t>
      </w:r>
    </w:p>
    <w:p w14:paraId="1E2C43AE" w14:textId="77777777" w:rsidR="00914F3A" w:rsidRDefault="00914F3A" w:rsidP="00756AD9">
      <w:pPr>
        <w:rPr>
          <w:b/>
        </w:rPr>
      </w:pPr>
    </w:p>
    <w:tbl>
      <w:tblPr>
        <w:tblStyle w:val="TableGrid1"/>
        <w:tblW w:w="1388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8"/>
        <w:gridCol w:w="559"/>
        <w:gridCol w:w="4954"/>
        <w:gridCol w:w="567"/>
        <w:gridCol w:w="4962"/>
        <w:gridCol w:w="567"/>
      </w:tblGrid>
      <w:tr w:rsidR="00220F3C" w:rsidRPr="009C4BFE" w14:paraId="1934086F" w14:textId="77777777" w:rsidTr="003D0C9A">
        <w:tc>
          <w:tcPr>
            <w:tcW w:w="13887" w:type="dxa"/>
            <w:gridSpan w:val="6"/>
            <w:tcBorders>
              <w:left w:val="single" w:sz="4" w:space="0" w:color="000000" w:themeColor="text1"/>
            </w:tcBorders>
          </w:tcPr>
          <w:p w14:paraId="232D3AC3" w14:textId="375D0761" w:rsidR="00945092" w:rsidRPr="009C4BFE" w:rsidRDefault="00F34370" w:rsidP="00204118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Main category</w:t>
            </w:r>
            <w:r w:rsidR="00225F5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 1</w:t>
            </w: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: Pre-operative </w:t>
            </w:r>
            <w:r w:rsidR="00204118">
              <w:rPr>
                <w:rFonts w:cs="Arial"/>
                <w:b/>
                <w:color w:val="000000" w:themeColor="text1"/>
                <w:sz w:val="22"/>
                <w:szCs w:val="22"/>
                <w:lang w:val="en-GB" w:eastAsia="en-GB"/>
              </w:rPr>
              <w:t>TKR</w:t>
            </w:r>
            <w:r w:rsidR="00945092"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 education topics</w:t>
            </w:r>
          </w:p>
        </w:tc>
      </w:tr>
      <w:tr w:rsidR="00220F3C" w:rsidRPr="009C4BFE" w14:paraId="30BF89F3" w14:textId="77777777" w:rsidTr="003D0C9A">
        <w:tc>
          <w:tcPr>
            <w:tcW w:w="2278" w:type="dxa"/>
            <w:tcBorders>
              <w:right w:val="single" w:sz="4" w:space="0" w:color="000000" w:themeColor="text1"/>
            </w:tcBorders>
          </w:tcPr>
          <w:p w14:paraId="7C3449A3" w14:textId="77777777" w:rsidR="00945092" w:rsidRPr="009C4BFE" w:rsidRDefault="00945092" w:rsidP="003D0C9A">
            <w:pPr>
              <w:jc w:val="center"/>
              <w:rPr>
                <w:rFonts w:cs="Arial"/>
                <w:b/>
                <w:i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Generic category </w:t>
            </w:r>
          </w:p>
        </w:tc>
        <w:tc>
          <w:tcPr>
            <w:tcW w:w="559" w:type="dxa"/>
            <w:tcBorders>
              <w:left w:val="single" w:sz="4" w:space="0" w:color="000000" w:themeColor="text1"/>
            </w:tcBorders>
          </w:tcPr>
          <w:p w14:paraId="7CF9DEB5" w14:textId="77777777" w:rsidR="00945092" w:rsidRPr="009C4BFE" w:rsidRDefault="00945092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U</w:t>
            </w:r>
          </w:p>
        </w:tc>
        <w:tc>
          <w:tcPr>
            <w:tcW w:w="4954" w:type="dxa"/>
            <w:tcBorders>
              <w:right w:val="single" w:sz="4" w:space="0" w:color="000000" w:themeColor="text1"/>
            </w:tcBorders>
          </w:tcPr>
          <w:p w14:paraId="18E1C68F" w14:textId="77777777" w:rsidR="00945092" w:rsidRPr="009C4BFE" w:rsidRDefault="00945092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Sub-category</w:t>
            </w:r>
            <w:r w:rsidR="003D0C9A" w:rsidRPr="009C4BFE">
              <w:rPr>
                <w:rFonts w:cs="Arial"/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288B18B8" w14:textId="77777777" w:rsidR="00945092" w:rsidRPr="009C4BFE" w:rsidRDefault="00945092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U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7B400A3B" w14:textId="77777777" w:rsidR="00945092" w:rsidRPr="009C4BFE" w:rsidRDefault="00945092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Codes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62D56CE5" w14:textId="77777777" w:rsidR="00945092" w:rsidRPr="009C4BFE" w:rsidRDefault="00945092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U</w:t>
            </w:r>
          </w:p>
        </w:tc>
      </w:tr>
      <w:tr w:rsidR="00220F3C" w:rsidRPr="009C4BFE" w14:paraId="58F7DF3A" w14:textId="77777777" w:rsidTr="003D0C9A">
        <w:tc>
          <w:tcPr>
            <w:tcW w:w="2278" w:type="dxa"/>
            <w:vMerge w:val="restart"/>
            <w:tcBorders>
              <w:right w:val="single" w:sz="4" w:space="0" w:color="000000" w:themeColor="text1"/>
            </w:tcBorders>
          </w:tcPr>
          <w:p w14:paraId="3F1BF350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Preparing for TKR surgery</w:t>
            </w:r>
          </w:p>
        </w:tc>
        <w:tc>
          <w:tcPr>
            <w:tcW w:w="559" w:type="dxa"/>
            <w:vMerge w:val="restart"/>
            <w:tcBorders>
              <w:left w:val="single" w:sz="4" w:space="0" w:color="000000" w:themeColor="text1"/>
            </w:tcBorders>
          </w:tcPr>
          <w:p w14:paraId="2E521B35" w14:textId="7D65EA5D" w:rsidR="00945092" w:rsidRPr="009C4BFE" w:rsidRDefault="00945092" w:rsidP="00470B65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2</w:t>
            </w:r>
            <w:r w:rsidR="00470B65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4954" w:type="dxa"/>
            <w:vMerge w:val="restart"/>
            <w:tcBorders>
              <w:right w:val="single" w:sz="4" w:space="0" w:color="000000" w:themeColor="text1"/>
            </w:tcBorders>
          </w:tcPr>
          <w:p w14:paraId="1EEA7D3F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.4 Purpose of pre-operative rehabilitation</w:t>
            </w:r>
          </w:p>
        </w:tc>
        <w:tc>
          <w:tcPr>
            <w:tcW w:w="567" w:type="dxa"/>
            <w:vMerge w:val="restart"/>
            <w:tcBorders>
              <w:left w:val="single" w:sz="4" w:space="0" w:color="000000" w:themeColor="text1"/>
            </w:tcBorders>
          </w:tcPr>
          <w:p w14:paraId="24D3AE2F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67CE01CF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vertAlign w:val="superscript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Benefits of pre-operative exercise</w:t>
            </w:r>
            <w:r w:rsidR="009C4BFE">
              <w:rPr>
                <w:rFonts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65286000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220F3C" w:rsidRPr="009C4BFE" w14:paraId="42A9D5AC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383B9E3F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6232991F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4A2929FB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283C555B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2DA34F5D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Exercise principles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6D286B50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70898A0D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0876F9D6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575B2BC1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tcBorders>
              <w:right w:val="single" w:sz="4" w:space="0" w:color="000000" w:themeColor="text1"/>
            </w:tcBorders>
          </w:tcPr>
          <w:p w14:paraId="5FAA80F9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 xml:space="preserve">1.5 Patient involvement in their own management 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2B22C5F2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7010A78F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Importance of active participation 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49F90033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0E907303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678219A5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051EB1C7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tcBorders>
              <w:right w:val="single" w:sz="4" w:space="0" w:color="000000" w:themeColor="text1"/>
            </w:tcBorders>
          </w:tcPr>
          <w:p w14:paraId="0596C2D0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 xml:space="preserve">1.8 Obtaining and using walking aids and other equipment 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03BC5CCA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6C405FD6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Walking stick 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7CA98641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1F841D7A" w14:textId="77777777" w:rsidTr="003D0C9A">
        <w:trPr>
          <w:trHeight w:val="579"/>
        </w:trPr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5698F642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452C1659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vMerge w:val="restart"/>
            <w:tcBorders>
              <w:right w:val="single" w:sz="4" w:space="0" w:color="000000" w:themeColor="text1"/>
            </w:tcBorders>
          </w:tcPr>
          <w:p w14:paraId="47621C0A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 xml:space="preserve">1.9 Making home preparations </w:t>
            </w:r>
          </w:p>
        </w:tc>
        <w:tc>
          <w:tcPr>
            <w:tcW w:w="567" w:type="dxa"/>
            <w:vMerge w:val="restart"/>
            <w:tcBorders>
              <w:left w:val="single" w:sz="4" w:space="0" w:color="000000" w:themeColor="text1"/>
            </w:tcBorders>
          </w:tcPr>
          <w:p w14:paraId="19DA7EF5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6E452FE1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Need for home preparations related to other health issues 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6F4AB163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64DB0F35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2A6B8433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79BB58D0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234B1DEC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13C7B20A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6F05F229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home preparations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52280881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17CB09F0" w14:textId="77777777" w:rsidTr="003D0C9A">
        <w:trPr>
          <w:trHeight w:val="243"/>
        </w:trPr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42E355FF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2666E723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vMerge w:val="restart"/>
            <w:tcBorders>
              <w:right w:val="single" w:sz="4" w:space="0" w:color="000000" w:themeColor="text1"/>
            </w:tcBorders>
          </w:tcPr>
          <w:p w14:paraId="54BDF8D7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 xml:space="preserve">1.10 Arranging social support </w:t>
            </w:r>
          </w:p>
        </w:tc>
        <w:tc>
          <w:tcPr>
            <w:tcW w:w="567" w:type="dxa"/>
            <w:vMerge w:val="restart"/>
            <w:tcBorders>
              <w:left w:val="single" w:sz="4" w:space="0" w:color="000000" w:themeColor="text1"/>
            </w:tcBorders>
          </w:tcPr>
          <w:p w14:paraId="170022C1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7B4206FF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Importance of social support 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2F137061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220F3C" w:rsidRPr="009C4BFE" w14:paraId="7103816D" w14:textId="77777777" w:rsidTr="003D0C9A">
        <w:trPr>
          <w:trHeight w:val="277"/>
        </w:trPr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634907B7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03B9D4EC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0B2A0242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65A54B02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113B6BF0" w14:textId="77777777" w:rsidR="00945092" w:rsidRPr="009C4BFE" w:rsidRDefault="00945092" w:rsidP="00F34370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Need for home care related to </w:t>
            </w:r>
            <w:r w:rsidR="00F34370">
              <w:rPr>
                <w:rFonts w:cs="Arial"/>
                <w:color w:val="000000" w:themeColor="text1"/>
                <w:sz w:val="22"/>
                <w:szCs w:val="22"/>
              </w:rPr>
              <w:t>other health issues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2FA8925B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5FC92BCB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2E8920AB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5DB71384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tcBorders>
              <w:right w:val="single" w:sz="4" w:space="0" w:color="000000" w:themeColor="text1"/>
            </w:tcBorders>
          </w:tcPr>
          <w:p w14:paraId="53748F29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.11 Arranging transport to and from</w:t>
            </w:r>
            <w:r w:rsidR="00F34370">
              <w:rPr>
                <w:rFonts w:cs="Arial"/>
                <w:color w:val="000000" w:themeColor="text1"/>
                <w:sz w:val="22"/>
                <w:szCs w:val="22"/>
              </w:rPr>
              <w:t xml:space="preserve"> the</w:t>
            </w: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 hospital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39A4FA6D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0927FBF8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planning transport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5DFA20CC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428B3A37" w14:textId="77777777" w:rsidTr="003D0C9A">
        <w:trPr>
          <w:trHeight w:val="189"/>
        </w:trPr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43A1E3FC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34B42133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tcBorders>
              <w:right w:val="single" w:sz="4" w:space="0" w:color="000000" w:themeColor="text1"/>
            </w:tcBorders>
          </w:tcPr>
          <w:p w14:paraId="7D6A7585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1.30 Optimising management of diabetes</w:t>
            </w:r>
          </w:p>
          <w:p w14:paraId="782B60E8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lastRenderedPageBreak/>
              <w:t>(3.3% of panellists)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33318C35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lastRenderedPageBreak/>
              <w:t>2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0EDCA4B3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Optimising management of diabetes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41A71987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16412849" w14:textId="77777777" w:rsidTr="003D0C9A">
        <w:trPr>
          <w:trHeight w:val="189"/>
        </w:trPr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72453894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6498757B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vMerge w:val="restart"/>
            <w:tcBorders>
              <w:right w:val="single" w:sz="4" w:space="0" w:color="000000" w:themeColor="text1"/>
            </w:tcBorders>
          </w:tcPr>
          <w:p w14:paraId="47DFE94B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1.31 Education for other people, such as carers</w:t>
            </w:r>
          </w:p>
          <w:p w14:paraId="7405B484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3.3% of panellists)</w:t>
            </w:r>
          </w:p>
        </w:tc>
        <w:tc>
          <w:tcPr>
            <w:tcW w:w="567" w:type="dxa"/>
            <w:vMerge w:val="restart"/>
            <w:tcBorders>
              <w:left w:val="single" w:sz="4" w:space="0" w:color="000000" w:themeColor="text1"/>
            </w:tcBorders>
          </w:tcPr>
          <w:p w14:paraId="19EB16BB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6AD3B143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Managing the expectations of others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5644536C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6140BC09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5CB32806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60134E29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5FAA6EE2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286CB4D6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6D623C52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nformation for carers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6CB11A09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0BC197D4" w14:textId="77777777" w:rsidTr="003D0C9A">
        <w:tc>
          <w:tcPr>
            <w:tcW w:w="2278" w:type="dxa"/>
            <w:vMerge w:val="restart"/>
            <w:tcBorders>
              <w:right w:val="single" w:sz="4" w:space="0" w:color="000000" w:themeColor="text1"/>
            </w:tcBorders>
          </w:tcPr>
          <w:p w14:paraId="0B7A8D59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Understanding what to expect</w:t>
            </w:r>
          </w:p>
        </w:tc>
        <w:tc>
          <w:tcPr>
            <w:tcW w:w="559" w:type="dxa"/>
            <w:vMerge w:val="restart"/>
            <w:tcBorders>
              <w:left w:val="single" w:sz="4" w:space="0" w:color="000000" w:themeColor="text1"/>
            </w:tcBorders>
          </w:tcPr>
          <w:p w14:paraId="778D4E45" w14:textId="78BD57C5" w:rsidR="00945092" w:rsidRPr="009C4BFE" w:rsidRDefault="00470B65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39</w:t>
            </w:r>
          </w:p>
        </w:tc>
        <w:tc>
          <w:tcPr>
            <w:tcW w:w="4954" w:type="dxa"/>
            <w:vMerge w:val="restart"/>
            <w:tcBorders>
              <w:right w:val="single" w:sz="4" w:space="0" w:color="000000" w:themeColor="text1"/>
            </w:tcBorders>
          </w:tcPr>
          <w:p w14:paraId="03009D17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.12 What to expect during the hospital stay</w:t>
            </w:r>
          </w:p>
        </w:tc>
        <w:tc>
          <w:tcPr>
            <w:tcW w:w="567" w:type="dxa"/>
            <w:vMerge w:val="restart"/>
            <w:tcBorders>
              <w:left w:val="single" w:sz="4" w:space="0" w:color="000000" w:themeColor="text1"/>
            </w:tcBorders>
          </w:tcPr>
          <w:p w14:paraId="49971DBF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455D108A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Rehabilitation discharge criteria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1E505B0C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6C3DFDBB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1CEA69E6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67ED53C6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16B3CE1D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0AF6F9B1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3FD5B5E5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Length of stay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04AFEDAF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220F3C" w:rsidRPr="009C4BFE" w14:paraId="36FF0EEB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213BE0C0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1129FC4C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vMerge w:val="restart"/>
            <w:tcBorders>
              <w:right w:val="single" w:sz="4" w:space="0" w:color="000000" w:themeColor="text1"/>
            </w:tcBorders>
          </w:tcPr>
          <w:p w14:paraId="12C09B39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.13 What a TKR surgical procedure involves</w:t>
            </w:r>
          </w:p>
        </w:tc>
        <w:tc>
          <w:tcPr>
            <w:tcW w:w="567" w:type="dxa"/>
            <w:vMerge w:val="restart"/>
            <w:tcBorders>
              <w:left w:val="single" w:sz="4" w:space="0" w:color="000000" w:themeColor="text1"/>
            </w:tcBorders>
          </w:tcPr>
          <w:p w14:paraId="020F823F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280468A1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Knee prosthesis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4C2EB5BE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141443FB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71EC1F7D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0A81019D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1227999D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143CCAA5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7B36CEAA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Mako robot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00A34ED7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3960294A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6880BEA9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2E1F53DE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02E12E30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13B5A64E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3AB9C106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Patients may not want to know about the surgical procedure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032EE6FD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65A29BF5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391CCA43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208836AC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24A61F28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1405FDA0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44DFB087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Anaesthetic options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5483F6DF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3DE6AA5D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2A45E2C4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56194E19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vMerge w:val="restart"/>
            <w:tcBorders>
              <w:right w:val="single" w:sz="4" w:space="0" w:color="000000" w:themeColor="text1"/>
            </w:tcBorders>
          </w:tcPr>
          <w:p w14:paraId="23D5E735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 xml:space="preserve">1.14 Risks of TKR </w:t>
            </w:r>
            <w:r w:rsidR="001B245B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 xml:space="preserve">surgery </w:t>
            </w: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and how to minimise them</w:t>
            </w:r>
          </w:p>
        </w:tc>
        <w:tc>
          <w:tcPr>
            <w:tcW w:w="567" w:type="dxa"/>
            <w:vMerge w:val="restart"/>
            <w:tcBorders>
              <w:left w:val="single" w:sz="4" w:space="0" w:color="000000" w:themeColor="text1"/>
            </w:tcBorders>
          </w:tcPr>
          <w:p w14:paraId="601392BA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69F0C56E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Risk of infection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54D30153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7A25A7C7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55228A20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2919CD63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5DE907AF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4FD8B1AB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4724D8F1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Risk of ongoing pain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6BA37E00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2DD23FF4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11A27F26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21F4800A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3BE0D20E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3AE7356F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52F9AEB4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Risk of further interventions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4FAFFEE4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593B292B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75EC4649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045145C6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 w:val="restart"/>
            <w:tcBorders>
              <w:right w:val="single" w:sz="4" w:space="0" w:color="000000" w:themeColor="text1"/>
            </w:tcBorders>
          </w:tcPr>
          <w:p w14:paraId="3CEE7C18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.16 Pain expectations</w:t>
            </w:r>
          </w:p>
        </w:tc>
        <w:tc>
          <w:tcPr>
            <w:tcW w:w="567" w:type="dxa"/>
            <w:vMerge w:val="restart"/>
            <w:tcBorders>
              <w:left w:val="single" w:sz="4" w:space="0" w:color="000000" w:themeColor="text1"/>
            </w:tcBorders>
          </w:tcPr>
          <w:p w14:paraId="241B8348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4E881D79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Pain severity 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56DF8D43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220F3C" w:rsidRPr="009C4BFE" w14:paraId="489C979E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4DA72AB1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211D9A80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07BCDDF2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739B3E4A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25B1919F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Professionals’ pain expectations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282C5A9A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43EBAF47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3A7161CA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2AC1509C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553E3C6C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4FA0ED93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6BC70148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act of pain on mobility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4C89220A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5AC02961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43B001DF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5244A200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vMerge w:val="restart"/>
            <w:tcBorders>
              <w:right w:val="single" w:sz="4" w:space="0" w:color="000000" w:themeColor="text1"/>
            </w:tcBorders>
          </w:tcPr>
          <w:p w14:paraId="2E07B99C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.17 What to expect following discharge</w:t>
            </w:r>
          </w:p>
        </w:tc>
        <w:tc>
          <w:tcPr>
            <w:tcW w:w="567" w:type="dxa"/>
            <w:vMerge w:val="restart"/>
            <w:tcBorders>
              <w:left w:val="single" w:sz="4" w:space="0" w:color="000000" w:themeColor="text1"/>
            </w:tcBorders>
          </w:tcPr>
          <w:p w14:paraId="796866D1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353D5544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More information on after-care needed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0CFCD691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6F1CAB61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19004AA1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3B3BB48A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7C89F8DB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541CEAE2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746BCDB8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Post-operative medication 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66C00214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39D0F485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39E79A94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052200CD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vMerge w:val="restart"/>
            <w:tcBorders>
              <w:right w:val="single" w:sz="4" w:space="0" w:color="000000" w:themeColor="text1"/>
            </w:tcBorders>
          </w:tcPr>
          <w:p w14:paraId="04857492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.18 Recovery expectations</w:t>
            </w:r>
          </w:p>
        </w:tc>
        <w:tc>
          <w:tcPr>
            <w:tcW w:w="567" w:type="dxa"/>
            <w:vMerge w:val="restart"/>
            <w:tcBorders>
              <w:left w:val="single" w:sz="4" w:space="0" w:color="000000" w:themeColor="text1"/>
            </w:tcBorders>
          </w:tcPr>
          <w:p w14:paraId="0ED5AC14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36374718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Recovery of knee function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01AF36AB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220F3C" w:rsidRPr="009C4BFE" w14:paraId="2227CA3D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20416737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08216BBF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052F2BCC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7DAFE76E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604E5B3F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Recovery of mobility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390F7C7E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2471A498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6B863F2E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1832AA52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6ABCC0C3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663BE2C9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22783314" w14:textId="77777777" w:rsidR="00945092" w:rsidRPr="009C4BFE" w:rsidRDefault="00945092" w:rsidP="00F34370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Differences compared to </w:t>
            </w:r>
            <w:r w:rsidR="00F34370">
              <w:rPr>
                <w:rFonts w:cs="Arial"/>
                <w:color w:val="000000" w:themeColor="text1"/>
                <w:sz w:val="22"/>
                <w:szCs w:val="22"/>
              </w:rPr>
              <w:t xml:space="preserve">total hip replacement </w:t>
            </w: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recovery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784C5BFB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74AF3E8C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36C4312A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1F9ED8D9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2BF1C657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7552B259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0090E9C3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Recovery is ‘hard work’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526480D5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12F47069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01FF7DFE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419139F0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7B687CA9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72835361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3322B756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emphasising ‘everyone recovers differently’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55E024E6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4CC6F563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4689325A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185D881B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573B2C61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14226466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06726AC2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Uncertainties about recovery 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6E7655D0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592EB5A1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07C0B54E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06F818C1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76DA460E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2EBE6BCA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5A3A0304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Recovery timescales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7E929A19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220F3C" w:rsidRPr="009C4BFE" w14:paraId="240D2986" w14:textId="77777777" w:rsidTr="003D0C9A">
        <w:tc>
          <w:tcPr>
            <w:tcW w:w="2278" w:type="dxa"/>
            <w:vMerge w:val="restart"/>
            <w:tcBorders>
              <w:right w:val="single" w:sz="4" w:space="0" w:color="000000" w:themeColor="text1"/>
            </w:tcBorders>
          </w:tcPr>
          <w:p w14:paraId="6FFAC7C3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Recovering from TKR surgery</w:t>
            </w:r>
          </w:p>
        </w:tc>
        <w:tc>
          <w:tcPr>
            <w:tcW w:w="559" w:type="dxa"/>
            <w:vMerge w:val="restart"/>
            <w:tcBorders>
              <w:left w:val="single" w:sz="4" w:space="0" w:color="000000" w:themeColor="text1"/>
            </w:tcBorders>
          </w:tcPr>
          <w:p w14:paraId="02CE81B9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4954" w:type="dxa"/>
            <w:vMerge w:val="restart"/>
            <w:tcBorders>
              <w:right w:val="single" w:sz="4" w:space="0" w:color="000000" w:themeColor="text1"/>
            </w:tcBorders>
          </w:tcPr>
          <w:p w14:paraId="47534FAD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.19 Pain management</w:t>
            </w:r>
          </w:p>
        </w:tc>
        <w:tc>
          <w:tcPr>
            <w:tcW w:w="567" w:type="dxa"/>
            <w:vMerge w:val="restart"/>
            <w:tcBorders>
              <w:left w:val="single" w:sz="4" w:space="0" w:color="000000" w:themeColor="text1"/>
            </w:tcBorders>
          </w:tcPr>
          <w:p w14:paraId="622485E7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2E31C889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pain medication education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46E6EC89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220F3C" w:rsidRPr="009C4BFE" w14:paraId="472F762E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27FEC6C8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741CBCF9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0D8A7FE4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155902CE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12CD5C6D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good pain management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6B5F6EED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220F3C" w:rsidRPr="009C4BFE" w14:paraId="27390034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02D594C3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56B8AC58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 w:val="restart"/>
            <w:tcBorders>
              <w:right w:val="single" w:sz="4" w:space="0" w:color="000000" w:themeColor="text1"/>
            </w:tcBorders>
          </w:tcPr>
          <w:p w14:paraId="05B88BF5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.20 Rehabilitation following TKR</w:t>
            </w:r>
            <w:r w:rsidR="001B245B">
              <w:rPr>
                <w:rFonts w:cs="Arial"/>
                <w:color w:val="000000" w:themeColor="text1"/>
                <w:sz w:val="22"/>
                <w:szCs w:val="22"/>
              </w:rPr>
              <w:t xml:space="preserve"> surgery</w:t>
            </w:r>
          </w:p>
        </w:tc>
        <w:tc>
          <w:tcPr>
            <w:tcW w:w="567" w:type="dxa"/>
            <w:vMerge w:val="restart"/>
            <w:tcBorders>
              <w:left w:val="single" w:sz="4" w:space="0" w:color="000000" w:themeColor="text1"/>
            </w:tcBorders>
          </w:tcPr>
          <w:p w14:paraId="13DDF446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44F0D2BC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post-operative rehabilitation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65D13DB4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220F3C" w:rsidRPr="009C4BFE" w14:paraId="4231E052" w14:textId="77777777" w:rsidTr="003D0C9A">
        <w:trPr>
          <w:trHeight w:val="70"/>
        </w:trPr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50C98E40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5F631267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76C5DB7F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1F828E6D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6E9EA5AA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nadequacies of current rehabilitation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57466231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28C9AC61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0E77808F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198BAE77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1EB0CDC5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7FD2BD6D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52BA0E02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Rehabilitation timescales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46B8560B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53CD66E0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5BE6CA8C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3FF53760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tcBorders>
              <w:right w:val="single" w:sz="4" w:space="0" w:color="000000" w:themeColor="text1"/>
            </w:tcBorders>
          </w:tcPr>
          <w:p w14:paraId="3D5A2189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.21 Complementary and alternative therapies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45C55F6F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3FEAF6EC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Complementary and alternative therapies uncertainties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340F8E28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333FBFA2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09F0911F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6CFBFB65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tcBorders>
              <w:right w:val="single" w:sz="4" w:space="0" w:color="000000" w:themeColor="text1"/>
            </w:tcBorders>
          </w:tcPr>
          <w:p w14:paraId="19E8472E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.22 Returning to daily activities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7EFF825A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2B38C450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Returning to kneeling may not be possible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3BCFF03A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7733F7AC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2FA7662C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440761ED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 w:val="restart"/>
            <w:tcBorders>
              <w:right w:val="single" w:sz="4" w:space="0" w:color="000000" w:themeColor="text1"/>
            </w:tcBorders>
          </w:tcPr>
          <w:p w14:paraId="6A44A6EC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.24 Returning to sports and leisure activities</w:t>
            </w:r>
          </w:p>
        </w:tc>
        <w:tc>
          <w:tcPr>
            <w:tcW w:w="567" w:type="dxa"/>
            <w:vMerge w:val="restart"/>
            <w:tcBorders>
              <w:left w:val="single" w:sz="4" w:space="0" w:color="000000" w:themeColor="text1"/>
            </w:tcBorders>
          </w:tcPr>
          <w:p w14:paraId="66C4A62A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212791D2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Returning to high impact activities may not be possible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0611E2BC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25F60105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1FB1763A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7611428B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0F32C689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29F728F2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09EAA814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Returning to using a swimming pool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0A3ECAC8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18C49ECE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6991F6A7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1FB05CB5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tcBorders>
              <w:right w:val="single" w:sz="4" w:space="0" w:color="000000" w:themeColor="text1"/>
            </w:tcBorders>
          </w:tcPr>
          <w:p w14:paraId="4BE13EC8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.25 Returning to work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1B324CE2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73BC45DA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Managing the expectations of colleagues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18D0AE8A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1DAECA00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4A0D00EE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6FE977DC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tcBorders>
              <w:right w:val="single" w:sz="4" w:space="0" w:color="000000" w:themeColor="text1"/>
            </w:tcBorders>
          </w:tcPr>
          <w:p w14:paraId="6AA8251C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Wound care</w:t>
            </w:r>
          </w:p>
          <w:p w14:paraId="4FA49C7B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1.7% of panellists)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7913F771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0E08A550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Wound care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7CBA99E4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6E03AC90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55881360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605C3E9D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 w:val="restart"/>
            <w:tcBorders>
              <w:right w:val="single" w:sz="4" w:space="0" w:color="000000" w:themeColor="text1"/>
            </w:tcBorders>
          </w:tcPr>
          <w:p w14:paraId="4DDAE6B9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1.32 Swelling</w:t>
            </w:r>
          </w:p>
          <w:p w14:paraId="61D2314E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5% of panellists)</w:t>
            </w:r>
          </w:p>
        </w:tc>
        <w:tc>
          <w:tcPr>
            <w:tcW w:w="567" w:type="dxa"/>
            <w:vMerge w:val="restart"/>
            <w:tcBorders>
              <w:left w:val="single" w:sz="4" w:space="0" w:color="000000" w:themeColor="text1"/>
            </w:tcBorders>
          </w:tcPr>
          <w:p w14:paraId="57BA5EF7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23DA1D92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Managing swelling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01AD3CD7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66072848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1E0013D1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0404FAF1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4E1BA400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156F7389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6FB018F2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Swelling expectations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51B9F55F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1A814256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3BA14C24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35F2CFD4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tcBorders>
              <w:right w:val="single" w:sz="4" w:space="0" w:color="000000" w:themeColor="text1"/>
            </w:tcBorders>
          </w:tcPr>
          <w:p w14:paraId="3F1BCE2F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1.33 Organising help if complications occur</w:t>
            </w:r>
          </w:p>
          <w:p w14:paraId="28C1B692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3.3% of panellists)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2A85BC2F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679112F1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Organising help if complications occur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43908669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01B9A944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6BDAAF10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3F7AE024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tcBorders>
              <w:right w:val="single" w:sz="4" w:space="0" w:color="000000" w:themeColor="text1"/>
            </w:tcBorders>
          </w:tcPr>
          <w:p w14:paraId="67F58B22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1.34 Gait education</w:t>
            </w:r>
          </w:p>
          <w:p w14:paraId="51E7912F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3.3% of panellists)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3BB99F40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5B1F38A9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Gait education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57CD8023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1EC76B31" w14:textId="77777777" w:rsidTr="003D0C9A">
        <w:tc>
          <w:tcPr>
            <w:tcW w:w="2278" w:type="dxa"/>
            <w:vMerge w:val="restart"/>
            <w:tcBorders>
              <w:right w:val="single" w:sz="4" w:space="0" w:color="000000" w:themeColor="text1"/>
            </w:tcBorders>
          </w:tcPr>
          <w:p w14:paraId="4A9F546B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lastRenderedPageBreak/>
              <w:t>Healthy lifestyle guidance</w:t>
            </w:r>
          </w:p>
        </w:tc>
        <w:tc>
          <w:tcPr>
            <w:tcW w:w="559" w:type="dxa"/>
            <w:vMerge w:val="restart"/>
            <w:tcBorders>
              <w:left w:val="single" w:sz="4" w:space="0" w:color="000000" w:themeColor="text1"/>
            </w:tcBorders>
          </w:tcPr>
          <w:p w14:paraId="5D7667FC" w14:textId="5409E335" w:rsidR="00945092" w:rsidRPr="009C4BFE" w:rsidRDefault="00945092" w:rsidP="00470B65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  <w:r w:rsidR="00470B65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54" w:type="dxa"/>
            <w:tcBorders>
              <w:right w:val="single" w:sz="4" w:space="0" w:color="000000" w:themeColor="text1"/>
            </w:tcBorders>
          </w:tcPr>
          <w:p w14:paraId="22801A98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.26 Physical activity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27891036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503FBD09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Physical activity guidance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3843DECF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45C8F689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6367EEEC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2545AF73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tcBorders>
              <w:right w:val="single" w:sz="4" w:space="0" w:color="000000" w:themeColor="text1"/>
            </w:tcBorders>
          </w:tcPr>
          <w:p w14:paraId="7D688ED6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.27 Weight management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2F3CB38F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46C14CB1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weight management advice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00A7F0AE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4E8E3C8D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49A6CFDE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1F8164BF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tcBorders>
              <w:right w:val="single" w:sz="4" w:space="0" w:color="000000" w:themeColor="text1"/>
            </w:tcBorders>
          </w:tcPr>
          <w:p w14:paraId="4202B8D8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.28 Stopping smoking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7D7A1EEA" w14:textId="099517CC" w:rsidR="00945092" w:rsidRPr="009C4BFE" w:rsidRDefault="00470B65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5100FF27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Smoking cessation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2E4956A8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50DCFA70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41B5DF0A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793A5919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tcBorders>
              <w:right w:val="single" w:sz="4" w:space="0" w:color="000000" w:themeColor="text1"/>
            </w:tcBorders>
          </w:tcPr>
          <w:p w14:paraId="4E790573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.29 Avoiding alcohol misuse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13D2DFE0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1BE358B6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Avoiding alcohol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7BCF0AC4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084473BB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488070A1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026DB772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 w:val="restart"/>
            <w:tcBorders>
              <w:right w:val="single" w:sz="4" w:space="0" w:color="000000" w:themeColor="text1"/>
            </w:tcBorders>
          </w:tcPr>
          <w:p w14:paraId="4623338E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1.35 Emotional well-being</w:t>
            </w:r>
          </w:p>
          <w:p w14:paraId="4F7DAFB2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6.7% of panellists)</w:t>
            </w:r>
          </w:p>
        </w:tc>
        <w:tc>
          <w:tcPr>
            <w:tcW w:w="567" w:type="dxa"/>
            <w:vMerge w:val="restart"/>
            <w:tcBorders>
              <w:left w:val="single" w:sz="4" w:space="0" w:color="000000" w:themeColor="text1"/>
            </w:tcBorders>
          </w:tcPr>
          <w:p w14:paraId="23CA19BB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1B49DB26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Post-op mental impact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7B690DD4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2D06DECB" w14:textId="77777777" w:rsidTr="003D0C9A">
        <w:trPr>
          <w:trHeight w:val="72"/>
        </w:trPr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45188E32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5A13F605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4AD20032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755E6AF5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423A2F51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Aim of pre-operative education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4D360912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4D24ECB1" w14:textId="77777777" w:rsidTr="003D0C9A">
        <w:trPr>
          <w:trHeight w:val="120"/>
        </w:trPr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7B9DD0C2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705E9976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  <w:tcBorders>
              <w:right w:val="single" w:sz="4" w:space="0" w:color="000000" w:themeColor="text1"/>
            </w:tcBorders>
          </w:tcPr>
          <w:p w14:paraId="78322EC9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 w:themeColor="text1"/>
            </w:tcBorders>
          </w:tcPr>
          <w:p w14:paraId="3839DD04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1EE0B002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Role of coping strategies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2CCCF021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262EB198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1C991FD0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39663C6A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tcBorders>
              <w:right w:val="single" w:sz="4" w:space="0" w:color="000000" w:themeColor="text1"/>
            </w:tcBorders>
          </w:tcPr>
          <w:p w14:paraId="22287DC9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Activity pacing</w:t>
            </w:r>
          </w:p>
          <w:p w14:paraId="066E423E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1.7% of panellists)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4EEFFD2B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67D040BF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Activity pacing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3B50CF55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2FC9D63E" w14:textId="77777777" w:rsidTr="003D0C9A">
        <w:tc>
          <w:tcPr>
            <w:tcW w:w="2278" w:type="dxa"/>
            <w:vMerge/>
            <w:tcBorders>
              <w:right w:val="single" w:sz="4" w:space="0" w:color="000000" w:themeColor="text1"/>
            </w:tcBorders>
          </w:tcPr>
          <w:p w14:paraId="685FD328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  <w:tcBorders>
              <w:left w:val="single" w:sz="4" w:space="0" w:color="000000" w:themeColor="text1"/>
            </w:tcBorders>
          </w:tcPr>
          <w:p w14:paraId="3F34958D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tcBorders>
              <w:right w:val="single" w:sz="4" w:space="0" w:color="000000" w:themeColor="text1"/>
            </w:tcBorders>
          </w:tcPr>
          <w:p w14:paraId="5F5A0AE7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Diet and sunlight for optimising bone health</w:t>
            </w:r>
          </w:p>
          <w:p w14:paraId="1C61211A" w14:textId="77777777" w:rsidR="00945092" w:rsidRPr="009C4BFE" w:rsidRDefault="00945092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1.7% of panellists)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553FAC79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  <w:tcBorders>
              <w:right w:val="single" w:sz="4" w:space="0" w:color="000000" w:themeColor="text1"/>
            </w:tcBorders>
          </w:tcPr>
          <w:p w14:paraId="06C8897C" w14:textId="77777777" w:rsidR="00945092" w:rsidRPr="009C4BFE" w:rsidRDefault="00945092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Diet and sunshine for optimising bone health</w:t>
            </w:r>
          </w:p>
        </w:tc>
        <w:tc>
          <w:tcPr>
            <w:tcW w:w="567" w:type="dxa"/>
            <w:tcBorders>
              <w:left w:val="single" w:sz="4" w:space="0" w:color="000000" w:themeColor="text1"/>
            </w:tcBorders>
          </w:tcPr>
          <w:p w14:paraId="564F0042" w14:textId="77777777" w:rsidR="00945092" w:rsidRPr="009C4BFE" w:rsidRDefault="00945092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6DF7BB53" w14:textId="77777777" w:rsidTr="00220F3C">
        <w:tc>
          <w:tcPr>
            <w:tcW w:w="13887" w:type="dxa"/>
            <w:gridSpan w:val="6"/>
          </w:tcPr>
          <w:p w14:paraId="6D2CE26F" w14:textId="6E9494C7" w:rsidR="00C01F33" w:rsidRPr="009C4BFE" w:rsidRDefault="00C01F33" w:rsidP="00204118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ain category</w:t>
            </w:r>
            <w:r w:rsidR="00225F5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 2</w:t>
            </w: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: Pre-operative </w:t>
            </w:r>
            <w:r w:rsidR="00204118">
              <w:rPr>
                <w:rFonts w:cs="Arial"/>
                <w:b/>
                <w:color w:val="000000" w:themeColor="text1"/>
                <w:sz w:val="22"/>
                <w:szCs w:val="22"/>
                <w:lang w:val="en-GB" w:eastAsia="en-GB"/>
              </w:rPr>
              <w:t>TKR</w:t>
            </w:r>
            <w:r w:rsidR="00F34370" w:rsidRPr="009C4BFE">
              <w:rPr>
                <w:rFonts w:cs="Arial"/>
                <w:b/>
                <w:color w:val="000000" w:themeColor="text1"/>
                <w:sz w:val="22"/>
                <w:szCs w:val="22"/>
                <w:lang w:val="en-GB" w:eastAsia="en-GB"/>
              </w:rPr>
              <w:t xml:space="preserve"> </w:t>
            </w: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education delivery</w:t>
            </w:r>
          </w:p>
        </w:tc>
      </w:tr>
      <w:tr w:rsidR="00220F3C" w:rsidRPr="009C4BFE" w14:paraId="3C4F8C11" w14:textId="77777777" w:rsidTr="00220F3C">
        <w:tc>
          <w:tcPr>
            <w:tcW w:w="2278" w:type="dxa"/>
          </w:tcPr>
          <w:p w14:paraId="53DA5ADC" w14:textId="77777777" w:rsidR="00C01F33" w:rsidRPr="009C4BFE" w:rsidRDefault="00C01F33" w:rsidP="003D0C9A">
            <w:pPr>
              <w:jc w:val="center"/>
              <w:rPr>
                <w:rFonts w:cs="Arial"/>
                <w:b/>
                <w:i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Generic category </w:t>
            </w:r>
          </w:p>
        </w:tc>
        <w:tc>
          <w:tcPr>
            <w:tcW w:w="559" w:type="dxa"/>
          </w:tcPr>
          <w:p w14:paraId="7ADC7F90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U</w:t>
            </w:r>
          </w:p>
        </w:tc>
        <w:tc>
          <w:tcPr>
            <w:tcW w:w="4954" w:type="dxa"/>
          </w:tcPr>
          <w:p w14:paraId="7816A8C0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Sub-category</w:t>
            </w:r>
            <w:r w:rsidR="003D0C9A" w:rsidRPr="009C4BFE">
              <w:rPr>
                <w:rFonts w:cs="Arial"/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67" w:type="dxa"/>
          </w:tcPr>
          <w:p w14:paraId="1854CE41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U</w:t>
            </w:r>
          </w:p>
        </w:tc>
        <w:tc>
          <w:tcPr>
            <w:tcW w:w="4962" w:type="dxa"/>
          </w:tcPr>
          <w:p w14:paraId="08795AE0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Codes</w:t>
            </w:r>
          </w:p>
        </w:tc>
        <w:tc>
          <w:tcPr>
            <w:tcW w:w="567" w:type="dxa"/>
          </w:tcPr>
          <w:p w14:paraId="329FECE3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U</w:t>
            </w:r>
          </w:p>
        </w:tc>
      </w:tr>
      <w:tr w:rsidR="00220F3C" w:rsidRPr="009C4BFE" w14:paraId="4C73906A" w14:textId="77777777" w:rsidTr="00220F3C">
        <w:tc>
          <w:tcPr>
            <w:tcW w:w="2278" w:type="dxa"/>
            <w:vMerge w:val="restart"/>
          </w:tcPr>
          <w:p w14:paraId="52BD4C94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Roles of professional groups in pre-operative education</w:t>
            </w:r>
          </w:p>
        </w:tc>
        <w:tc>
          <w:tcPr>
            <w:tcW w:w="559" w:type="dxa"/>
            <w:vMerge w:val="restart"/>
          </w:tcPr>
          <w:p w14:paraId="432FB2E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4954" w:type="dxa"/>
            <w:vMerge w:val="restart"/>
          </w:tcPr>
          <w:p w14:paraId="17EEA89A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2.1 Informed by </w:t>
            </w:r>
            <w:r w:rsidR="001B245B">
              <w:rPr>
                <w:rFonts w:cs="Arial"/>
                <w:color w:val="000000" w:themeColor="text1"/>
                <w:sz w:val="22"/>
                <w:szCs w:val="22"/>
              </w:rPr>
              <w:t xml:space="preserve">a </w:t>
            </w: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multidisciplinary team</w:t>
            </w:r>
          </w:p>
        </w:tc>
        <w:tc>
          <w:tcPr>
            <w:tcW w:w="567" w:type="dxa"/>
            <w:vMerge w:val="restart"/>
          </w:tcPr>
          <w:p w14:paraId="39C6D245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</w:tcPr>
          <w:p w14:paraId="1B7D6EFF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Value of multidisciplinary input</w:t>
            </w:r>
          </w:p>
        </w:tc>
        <w:tc>
          <w:tcPr>
            <w:tcW w:w="567" w:type="dxa"/>
          </w:tcPr>
          <w:p w14:paraId="3617DC8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4A2CCB87" w14:textId="77777777" w:rsidTr="00220F3C">
        <w:tc>
          <w:tcPr>
            <w:tcW w:w="2278" w:type="dxa"/>
            <w:vMerge/>
          </w:tcPr>
          <w:p w14:paraId="087811E5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01533A70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70F58FA9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17953059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516C7F34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Delivery by any specialist appropriate</w:t>
            </w:r>
          </w:p>
        </w:tc>
        <w:tc>
          <w:tcPr>
            <w:tcW w:w="567" w:type="dxa"/>
          </w:tcPr>
          <w:p w14:paraId="4A58C28F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1C5F38FB" w14:textId="77777777" w:rsidTr="00220F3C">
        <w:tc>
          <w:tcPr>
            <w:tcW w:w="2278" w:type="dxa"/>
            <w:vMerge/>
          </w:tcPr>
          <w:p w14:paraId="3388E33E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25829C43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1EB18EE8" w14:textId="77777777" w:rsidR="00C01F33" w:rsidRPr="009C4BFE" w:rsidRDefault="00C01F33" w:rsidP="001B245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2.2.1 </w:t>
            </w:r>
            <w:r w:rsidR="001B245B">
              <w:rPr>
                <w:rFonts w:cs="Arial"/>
                <w:color w:val="000000" w:themeColor="text1"/>
                <w:sz w:val="22"/>
                <w:szCs w:val="22"/>
              </w:rPr>
              <w:t>Informed by the o</w:t>
            </w: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rthopaedic surgery team</w:t>
            </w:r>
          </w:p>
        </w:tc>
        <w:tc>
          <w:tcPr>
            <w:tcW w:w="567" w:type="dxa"/>
          </w:tcPr>
          <w:p w14:paraId="1CC42895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2C55AEDA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Respect for surgeons</w:t>
            </w:r>
          </w:p>
        </w:tc>
        <w:tc>
          <w:tcPr>
            <w:tcW w:w="567" w:type="dxa"/>
          </w:tcPr>
          <w:p w14:paraId="6E21A90D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63440DEA" w14:textId="77777777" w:rsidTr="00220F3C">
        <w:tc>
          <w:tcPr>
            <w:tcW w:w="2278" w:type="dxa"/>
            <w:vMerge/>
          </w:tcPr>
          <w:p w14:paraId="0C19C656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53DA79DA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7F818B44" w14:textId="77777777" w:rsidR="00C01F33" w:rsidRPr="009C4BFE" w:rsidRDefault="00C01F33" w:rsidP="001B245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2.2.2 </w:t>
            </w:r>
            <w:r w:rsidR="001B245B">
              <w:rPr>
                <w:rFonts w:cs="Arial"/>
                <w:color w:val="000000" w:themeColor="text1"/>
                <w:sz w:val="22"/>
                <w:szCs w:val="22"/>
              </w:rPr>
              <w:t>Informed by the n</w:t>
            </w: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ursing team</w:t>
            </w:r>
          </w:p>
        </w:tc>
        <w:tc>
          <w:tcPr>
            <w:tcW w:w="567" w:type="dxa"/>
          </w:tcPr>
          <w:p w14:paraId="27C89F33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62" w:type="dxa"/>
          </w:tcPr>
          <w:p w14:paraId="569025CB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Nurse involvement appropriate</w:t>
            </w:r>
          </w:p>
        </w:tc>
        <w:tc>
          <w:tcPr>
            <w:tcW w:w="567" w:type="dxa"/>
          </w:tcPr>
          <w:p w14:paraId="7306B469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220F3C" w:rsidRPr="009C4BFE" w14:paraId="4F5330FB" w14:textId="77777777" w:rsidTr="00220F3C">
        <w:tc>
          <w:tcPr>
            <w:tcW w:w="2278" w:type="dxa"/>
            <w:vMerge/>
          </w:tcPr>
          <w:p w14:paraId="44D6A7E5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79F3C68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1813BD5A" w14:textId="77777777" w:rsidR="00C01F33" w:rsidRPr="009C4BFE" w:rsidRDefault="001B245B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2.2.3 Informed by the p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</w:rPr>
              <w:t>hysiotherapy team</w:t>
            </w:r>
          </w:p>
        </w:tc>
        <w:tc>
          <w:tcPr>
            <w:tcW w:w="567" w:type="dxa"/>
          </w:tcPr>
          <w:p w14:paraId="4853E1DD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</w:tcPr>
          <w:p w14:paraId="550CAFA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‘Physio’ involvement useful</w:t>
            </w:r>
          </w:p>
        </w:tc>
        <w:tc>
          <w:tcPr>
            <w:tcW w:w="567" w:type="dxa"/>
          </w:tcPr>
          <w:p w14:paraId="62BB87BC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4ADCC6CC" w14:textId="77777777" w:rsidTr="00220F3C">
        <w:tc>
          <w:tcPr>
            <w:tcW w:w="2278" w:type="dxa"/>
            <w:vMerge/>
          </w:tcPr>
          <w:p w14:paraId="458AE66C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7CB6A3E2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 w:val="restart"/>
          </w:tcPr>
          <w:p w14:paraId="05BA0F77" w14:textId="77777777" w:rsidR="00C01F33" w:rsidRPr="009C4BFE" w:rsidRDefault="001B245B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2.2.4 Informed by the o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</w:rPr>
              <w:t>ccupational therapy team</w:t>
            </w:r>
          </w:p>
        </w:tc>
        <w:tc>
          <w:tcPr>
            <w:tcW w:w="567" w:type="dxa"/>
            <w:vMerge w:val="restart"/>
          </w:tcPr>
          <w:p w14:paraId="4DEFED2B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</w:tcPr>
          <w:p w14:paraId="086A7985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OT involvement useful</w:t>
            </w:r>
          </w:p>
        </w:tc>
        <w:tc>
          <w:tcPr>
            <w:tcW w:w="567" w:type="dxa"/>
          </w:tcPr>
          <w:p w14:paraId="77C49032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3B02B478" w14:textId="77777777" w:rsidTr="00220F3C">
        <w:tc>
          <w:tcPr>
            <w:tcW w:w="2278" w:type="dxa"/>
            <w:vMerge/>
          </w:tcPr>
          <w:p w14:paraId="12C36B09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6DEDF376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5CA1E2BD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498443A7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72243315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Surgeons may exclude OT due to discharge delay concerns</w:t>
            </w:r>
          </w:p>
        </w:tc>
        <w:tc>
          <w:tcPr>
            <w:tcW w:w="567" w:type="dxa"/>
          </w:tcPr>
          <w:p w14:paraId="71C8AF87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70969AEB" w14:textId="77777777" w:rsidTr="00220F3C">
        <w:tc>
          <w:tcPr>
            <w:tcW w:w="2278" w:type="dxa"/>
            <w:vMerge/>
          </w:tcPr>
          <w:p w14:paraId="71D2451E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2AB294D3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20041F1F" w14:textId="77777777" w:rsidR="00C01F33" w:rsidRPr="009C4BFE" w:rsidRDefault="001B245B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2.2.5 Informed by the s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</w:rPr>
              <w:t>ocial work team</w:t>
            </w:r>
          </w:p>
        </w:tc>
        <w:tc>
          <w:tcPr>
            <w:tcW w:w="567" w:type="dxa"/>
          </w:tcPr>
          <w:p w14:paraId="592AB22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5600ECAA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Social work availability issues </w:t>
            </w:r>
          </w:p>
        </w:tc>
        <w:tc>
          <w:tcPr>
            <w:tcW w:w="567" w:type="dxa"/>
          </w:tcPr>
          <w:p w14:paraId="7C840A93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36D0937B" w14:textId="77777777" w:rsidTr="00220F3C">
        <w:tc>
          <w:tcPr>
            <w:tcW w:w="2278" w:type="dxa"/>
            <w:vMerge/>
          </w:tcPr>
          <w:p w14:paraId="5CC20A6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1B15F3F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343C85A6" w14:textId="77777777" w:rsidR="00C01F33" w:rsidRPr="009C4BFE" w:rsidRDefault="001B245B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Informed by the a</w:t>
            </w:r>
            <w:r w:rsidR="00C01F33"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rthroplasty care practitioner team</w:t>
            </w:r>
          </w:p>
          <w:p w14:paraId="10DFF904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1.7% of panellists)</w:t>
            </w:r>
          </w:p>
        </w:tc>
        <w:tc>
          <w:tcPr>
            <w:tcW w:w="567" w:type="dxa"/>
          </w:tcPr>
          <w:p w14:paraId="7B60BB68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4902846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Arthroplasty care practitioner involvement appropriate</w:t>
            </w:r>
          </w:p>
        </w:tc>
        <w:tc>
          <w:tcPr>
            <w:tcW w:w="567" w:type="dxa"/>
          </w:tcPr>
          <w:p w14:paraId="009D8A55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286039C6" w14:textId="77777777" w:rsidTr="00220F3C">
        <w:tc>
          <w:tcPr>
            <w:tcW w:w="2278" w:type="dxa"/>
            <w:vMerge w:val="restart"/>
          </w:tcPr>
          <w:p w14:paraId="7AB69CCA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Roles of previous patients in pre-operative education</w:t>
            </w:r>
          </w:p>
        </w:tc>
        <w:tc>
          <w:tcPr>
            <w:tcW w:w="559" w:type="dxa"/>
            <w:vMerge w:val="restart"/>
          </w:tcPr>
          <w:p w14:paraId="4AA9E526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954" w:type="dxa"/>
          </w:tcPr>
          <w:p w14:paraId="72C8AEB4" w14:textId="77777777" w:rsidR="00C01F33" w:rsidRPr="009C4BFE" w:rsidRDefault="001B245B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2.3 Informed by p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</w:rPr>
              <w:t>atients who have previously had TKR surgery</w:t>
            </w:r>
          </w:p>
        </w:tc>
        <w:tc>
          <w:tcPr>
            <w:tcW w:w="567" w:type="dxa"/>
          </w:tcPr>
          <w:p w14:paraId="17E32FAC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01A88BC4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Potential value of involving previous patients</w:t>
            </w:r>
          </w:p>
        </w:tc>
        <w:tc>
          <w:tcPr>
            <w:tcW w:w="567" w:type="dxa"/>
          </w:tcPr>
          <w:p w14:paraId="3A068D1C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6FD948D1" w14:textId="77777777" w:rsidTr="00220F3C">
        <w:tc>
          <w:tcPr>
            <w:tcW w:w="2278" w:type="dxa"/>
            <w:vMerge/>
          </w:tcPr>
          <w:p w14:paraId="0E9534A1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0D10B3D9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 w:val="restart"/>
          </w:tcPr>
          <w:p w14:paraId="54D03784" w14:textId="77777777" w:rsidR="00C01F33" w:rsidRPr="009C4BFE" w:rsidRDefault="001B245B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2.4 Provide e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</w:rPr>
              <w:t>xamples of other patients’ experiences of TKR surgery</w:t>
            </w:r>
          </w:p>
        </w:tc>
        <w:tc>
          <w:tcPr>
            <w:tcW w:w="567" w:type="dxa"/>
            <w:vMerge w:val="restart"/>
          </w:tcPr>
          <w:p w14:paraId="52EE98D2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962" w:type="dxa"/>
          </w:tcPr>
          <w:p w14:paraId="26699046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Value of patients stories</w:t>
            </w:r>
          </w:p>
        </w:tc>
        <w:tc>
          <w:tcPr>
            <w:tcW w:w="567" w:type="dxa"/>
          </w:tcPr>
          <w:p w14:paraId="3AD09B0E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220F3C" w:rsidRPr="009C4BFE" w14:paraId="11F68B3C" w14:textId="77777777" w:rsidTr="00220F3C">
        <w:tc>
          <w:tcPr>
            <w:tcW w:w="2278" w:type="dxa"/>
            <w:vMerge/>
          </w:tcPr>
          <w:p w14:paraId="7DCB66DE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7F36570B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62B63FB3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04B695DD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6B9FFEF9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positive and negative stories</w:t>
            </w:r>
          </w:p>
        </w:tc>
        <w:tc>
          <w:tcPr>
            <w:tcW w:w="567" w:type="dxa"/>
          </w:tcPr>
          <w:p w14:paraId="74057F6E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52688A12" w14:textId="77777777" w:rsidTr="00220F3C">
        <w:tc>
          <w:tcPr>
            <w:tcW w:w="2278" w:type="dxa"/>
            <w:vMerge w:val="restart"/>
          </w:tcPr>
          <w:p w14:paraId="3A484268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Delivery formats</w:t>
            </w:r>
          </w:p>
        </w:tc>
        <w:tc>
          <w:tcPr>
            <w:tcW w:w="559" w:type="dxa"/>
            <w:vMerge w:val="restart"/>
          </w:tcPr>
          <w:p w14:paraId="01285FCF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4954" w:type="dxa"/>
            <w:vMerge w:val="restart"/>
          </w:tcPr>
          <w:p w14:paraId="04F03B61" w14:textId="77777777" w:rsidR="00C01F33" w:rsidRPr="009C4BFE" w:rsidRDefault="001B245B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2.5.1 Delivered using f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</w:rPr>
              <w:t>ace-to-face group sessions</w:t>
            </w:r>
          </w:p>
        </w:tc>
        <w:tc>
          <w:tcPr>
            <w:tcW w:w="567" w:type="dxa"/>
            <w:vMerge w:val="restart"/>
          </w:tcPr>
          <w:p w14:paraId="0F22AE0B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4962" w:type="dxa"/>
          </w:tcPr>
          <w:p w14:paraId="407B84A4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ssues with group sessions</w:t>
            </w:r>
          </w:p>
        </w:tc>
        <w:tc>
          <w:tcPr>
            <w:tcW w:w="567" w:type="dxa"/>
          </w:tcPr>
          <w:p w14:paraId="5D9C5B5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220F3C" w:rsidRPr="009C4BFE" w14:paraId="0A114CE1" w14:textId="77777777" w:rsidTr="00220F3C">
        <w:tc>
          <w:tcPr>
            <w:tcW w:w="2278" w:type="dxa"/>
            <w:vMerge/>
          </w:tcPr>
          <w:p w14:paraId="0F85A53D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1520E0B1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29589D60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479A32C2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019A0FE0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Value of group sessions</w:t>
            </w:r>
          </w:p>
        </w:tc>
        <w:tc>
          <w:tcPr>
            <w:tcW w:w="567" w:type="dxa"/>
          </w:tcPr>
          <w:p w14:paraId="0E5FBE39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734144BB" w14:textId="77777777" w:rsidTr="00A7295D">
        <w:trPr>
          <w:trHeight w:val="126"/>
        </w:trPr>
        <w:tc>
          <w:tcPr>
            <w:tcW w:w="2278" w:type="dxa"/>
            <w:vMerge/>
          </w:tcPr>
          <w:p w14:paraId="54BF0D3F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406C003E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0A521E4C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0B60FFF0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234741C0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Social support during group sessions</w:t>
            </w:r>
          </w:p>
        </w:tc>
        <w:tc>
          <w:tcPr>
            <w:tcW w:w="567" w:type="dxa"/>
          </w:tcPr>
          <w:p w14:paraId="7FB238FD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2D7E94B7" w14:textId="77777777" w:rsidTr="00220F3C">
        <w:tc>
          <w:tcPr>
            <w:tcW w:w="2278" w:type="dxa"/>
            <w:vMerge/>
          </w:tcPr>
          <w:p w14:paraId="29F6BFD5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7A2A18A1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 w:val="restart"/>
          </w:tcPr>
          <w:p w14:paraId="3BFFD8EA" w14:textId="77777777" w:rsidR="00C01F33" w:rsidRPr="009C4BFE" w:rsidRDefault="001B245B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2.5.3 Delivered using a b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</w:rPr>
              <w:t>ooklet or other written format</w:t>
            </w:r>
          </w:p>
        </w:tc>
        <w:tc>
          <w:tcPr>
            <w:tcW w:w="567" w:type="dxa"/>
            <w:vMerge w:val="restart"/>
          </w:tcPr>
          <w:p w14:paraId="61316FBC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962" w:type="dxa"/>
          </w:tcPr>
          <w:p w14:paraId="40985A43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Value of written format</w:t>
            </w:r>
          </w:p>
        </w:tc>
        <w:tc>
          <w:tcPr>
            <w:tcW w:w="567" w:type="dxa"/>
          </w:tcPr>
          <w:p w14:paraId="2FCB8373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4E524CA2" w14:textId="77777777" w:rsidTr="00220F3C">
        <w:tc>
          <w:tcPr>
            <w:tcW w:w="2278" w:type="dxa"/>
            <w:vMerge/>
          </w:tcPr>
          <w:p w14:paraId="6C1C0453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09DEC7D0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42A41A2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2C8C2EB9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18E93FE8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Written format not optimal</w:t>
            </w:r>
          </w:p>
        </w:tc>
        <w:tc>
          <w:tcPr>
            <w:tcW w:w="567" w:type="dxa"/>
          </w:tcPr>
          <w:p w14:paraId="474572CF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220F3C" w:rsidRPr="009C4BFE" w14:paraId="4B7122ED" w14:textId="77777777" w:rsidTr="00220F3C">
        <w:tc>
          <w:tcPr>
            <w:tcW w:w="2278" w:type="dxa"/>
            <w:vMerge/>
          </w:tcPr>
          <w:p w14:paraId="4652D019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72062279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7065828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014D579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0F2576DA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Linking of written information to consent process</w:t>
            </w:r>
          </w:p>
        </w:tc>
        <w:tc>
          <w:tcPr>
            <w:tcW w:w="567" w:type="dxa"/>
          </w:tcPr>
          <w:p w14:paraId="2B4D3182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220F3C" w:rsidRPr="009C4BFE" w14:paraId="0CC92EBF" w14:textId="77777777" w:rsidTr="00220F3C">
        <w:tc>
          <w:tcPr>
            <w:tcW w:w="2278" w:type="dxa"/>
            <w:vMerge/>
          </w:tcPr>
          <w:p w14:paraId="4E55C65C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4BA79AED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vMerge w:val="restart"/>
          </w:tcPr>
          <w:p w14:paraId="77EF5853" w14:textId="77777777" w:rsidR="00C01F33" w:rsidRPr="009C4BFE" w:rsidRDefault="001B245B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2.5.4 Delivered using a v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ideo or DVD</w:t>
            </w:r>
          </w:p>
        </w:tc>
        <w:tc>
          <w:tcPr>
            <w:tcW w:w="567" w:type="dxa"/>
            <w:vMerge w:val="restart"/>
          </w:tcPr>
          <w:p w14:paraId="341C6D60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62" w:type="dxa"/>
          </w:tcPr>
          <w:p w14:paraId="419CD43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Value of patient story videos</w:t>
            </w:r>
          </w:p>
        </w:tc>
        <w:tc>
          <w:tcPr>
            <w:tcW w:w="567" w:type="dxa"/>
          </w:tcPr>
          <w:p w14:paraId="388621BD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220F3C" w:rsidRPr="009C4BFE" w14:paraId="289DA6CC" w14:textId="77777777" w:rsidTr="00220F3C">
        <w:tc>
          <w:tcPr>
            <w:tcW w:w="2278" w:type="dxa"/>
            <w:vMerge/>
          </w:tcPr>
          <w:p w14:paraId="1D131C1F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012A96B9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59E4F94B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403C9407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6F07B76B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Patients may not want to see videos of TKR procedure</w:t>
            </w:r>
          </w:p>
        </w:tc>
        <w:tc>
          <w:tcPr>
            <w:tcW w:w="567" w:type="dxa"/>
          </w:tcPr>
          <w:p w14:paraId="16146CC6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220F3C" w:rsidRPr="009C4BFE" w14:paraId="3F21C841" w14:textId="77777777" w:rsidTr="00220F3C">
        <w:tc>
          <w:tcPr>
            <w:tcW w:w="2278" w:type="dxa"/>
            <w:vMerge/>
          </w:tcPr>
          <w:p w14:paraId="4314A2CC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09B638EA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vMerge w:val="restart"/>
          </w:tcPr>
          <w:p w14:paraId="2EB22374" w14:textId="77777777" w:rsidR="00C01F33" w:rsidRPr="009C4BFE" w:rsidRDefault="001B245B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2.5.5 Delivered using a w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ebsite or other electronic format</w:t>
            </w:r>
          </w:p>
        </w:tc>
        <w:tc>
          <w:tcPr>
            <w:tcW w:w="567" w:type="dxa"/>
            <w:vMerge w:val="restart"/>
          </w:tcPr>
          <w:p w14:paraId="0306E6B2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962" w:type="dxa"/>
          </w:tcPr>
          <w:p w14:paraId="3ACCEE11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Current issues with Internet access</w:t>
            </w:r>
          </w:p>
        </w:tc>
        <w:tc>
          <w:tcPr>
            <w:tcW w:w="567" w:type="dxa"/>
          </w:tcPr>
          <w:p w14:paraId="62D5CCE1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220F3C" w:rsidRPr="009C4BFE" w14:paraId="3A56F910" w14:textId="77777777" w:rsidTr="00220F3C">
        <w:tc>
          <w:tcPr>
            <w:tcW w:w="2278" w:type="dxa"/>
            <w:vMerge/>
          </w:tcPr>
          <w:p w14:paraId="0E0C2A6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03C35B28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788CC7AC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4BD50FE3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47CF61CA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Value of websites</w:t>
            </w:r>
          </w:p>
        </w:tc>
        <w:tc>
          <w:tcPr>
            <w:tcW w:w="567" w:type="dxa"/>
          </w:tcPr>
          <w:p w14:paraId="79E7528E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220F3C" w:rsidRPr="009C4BFE" w14:paraId="7CBE20B5" w14:textId="77777777" w:rsidTr="00220F3C">
        <w:tc>
          <w:tcPr>
            <w:tcW w:w="2278" w:type="dxa"/>
            <w:vMerge/>
          </w:tcPr>
          <w:p w14:paraId="359DAECF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7D48066C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4F2B6B86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4FC8CB1F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65253D20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nteractivity of websites</w:t>
            </w:r>
          </w:p>
        </w:tc>
        <w:tc>
          <w:tcPr>
            <w:tcW w:w="567" w:type="dxa"/>
          </w:tcPr>
          <w:p w14:paraId="60A6DECC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220F3C" w:rsidRPr="009C4BFE" w14:paraId="1B5141DC" w14:textId="77777777" w:rsidTr="00220F3C">
        <w:tc>
          <w:tcPr>
            <w:tcW w:w="2278" w:type="dxa"/>
            <w:vMerge/>
          </w:tcPr>
          <w:p w14:paraId="24F9AF79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19CD883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vMerge w:val="restart"/>
          </w:tcPr>
          <w:p w14:paraId="7CEF0529" w14:textId="77777777" w:rsidR="00C01F33" w:rsidRPr="009C4BFE" w:rsidRDefault="001B245B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2.6 Delivered using a c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ombination of more than one format</w:t>
            </w:r>
          </w:p>
        </w:tc>
        <w:tc>
          <w:tcPr>
            <w:tcW w:w="567" w:type="dxa"/>
            <w:vMerge w:val="restart"/>
          </w:tcPr>
          <w:p w14:paraId="78A5E0AA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</w:tcPr>
          <w:p w14:paraId="0EA8D3D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Combining DVD/paper/electronic formats not necessary</w:t>
            </w:r>
          </w:p>
        </w:tc>
        <w:tc>
          <w:tcPr>
            <w:tcW w:w="567" w:type="dxa"/>
          </w:tcPr>
          <w:p w14:paraId="7DD2CEB7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220F3C" w:rsidRPr="009C4BFE" w14:paraId="5005188D" w14:textId="77777777" w:rsidTr="00220F3C">
        <w:tc>
          <w:tcPr>
            <w:tcW w:w="2278" w:type="dxa"/>
            <w:vMerge/>
          </w:tcPr>
          <w:p w14:paraId="175866AC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35678E7B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60D1CEC9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6BF6E782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7A1C550B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Value of combining delivery formats</w:t>
            </w:r>
          </w:p>
        </w:tc>
        <w:tc>
          <w:tcPr>
            <w:tcW w:w="567" w:type="dxa"/>
          </w:tcPr>
          <w:p w14:paraId="2BF779B6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220F3C" w:rsidRPr="009C4BFE" w14:paraId="0B54C09E" w14:textId="77777777" w:rsidTr="00220F3C">
        <w:tc>
          <w:tcPr>
            <w:tcW w:w="2278" w:type="dxa"/>
            <w:vMerge/>
          </w:tcPr>
          <w:p w14:paraId="6E8BC67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0349BCFE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vMerge w:val="restart"/>
          </w:tcPr>
          <w:p w14:paraId="3EE41632" w14:textId="77777777" w:rsidR="00C01F33" w:rsidRPr="009C4BFE" w:rsidRDefault="001B245B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2.7 Delivered through a co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 xml:space="preserve">mbination of information provision and </w:t>
            </w:r>
            <w:r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 xml:space="preserve">an 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 xml:space="preserve">opportunity to </w:t>
            </w:r>
            <w:r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 xml:space="preserve">actively 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take part in tasks</w:t>
            </w:r>
          </w:p>
        </w:tc>
        <w:tc>
          <w:tcPr>
            <w:tcW w:w="567" w:type="dxa"/>
            <w:vMerge w:val="restart"/>
          </w:tcPr>
          <w:p w14:paraId="4F343F4D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</w:tcPr>
          <w:p w14:paraId="226D543A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Practicing tasks</w:t>
            </w:r>
          </w:p>
        </w:tc>
        <w:tc>
          <w:tcPr>
            <w:tcW w:w="567" w:type="dxa"/>
          </w:tcPr>
          <w:p w14:paraId="5744F415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220F3C" w:rsidRPr="009C4BFE" w14:paraId="69284135" w14:textId="77777777" w:rsidTr="00220F3C">
        <w:tc>
          <w:tcPr>
            <w:tcW w:w="2278" w:type="dxa"/>
            <w:vMerge/>
          </w:tcPr>
          <w:p w14:paraId="4D6E31F5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177F6590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0D680BD3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6B9A4E3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19B715B5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Value of linking a quiz to the consent process</w:t>
            </w:r>
          </w:p>
        </w:tc>
        <w:tc>
          <w:tcPr>
            <w:tcW w:w="567" w:type="dxa"/>
          </w:tcPr>
          <w:p w14:paraId="1FC87B20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220F3C" w:rsidRPr="009C4BFE" w14:paraId="5C161ACD" w14:textId="77777777" w:rsidTr="00220F3C">
        <w:tc>
          <w:tcPr>
            <w:tcW w:w="2278" w:type="dxa"/>
            <w:vMerge w:val="restart"/>
          </w:tcPr>
          <w:p w14:paraId="485A6C24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Practical arrangements</w:t>
            </w:r>
          </w:p>
        </w:tc>
        <w:tc>
          <w:tcPr>
            <w:tcW w:w="559" w:type="dxa"/>
            <w:vMerge w:val="restart"/>
          </w:tcPr>
          <w:p w14:paraId="4FF36B68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4954" w:type="dxa"/>
          </w:tcPr>
          <w:p w14:paraId="486C55D0" w14:textId="77777777" w:rsidR="00C01F33" w:rsidRPr="009C4BFE" w:rsidRDefault="001B245B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2.9 Provide an o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pportunity for</w:t>
            </w:r>
            <w:r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 xml:space="preserve"> a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 xml:space="preserve"> family member/friend to be involved</w:t>
            </w:r>
          </w:p>
        </w:tc>
        <w:tc>
          <w:tcPr>
            <w:tcW w:w="567" w:type="dxa"/>
          </w:tcPr>
          <w:p w14:paraId="7F24EF0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46F26038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act of family/friend involvement</w:t>
            </w:r>
          </w:p>
        </w:tc>
        <w:tc>
          <w:tcPr>
            <w:tcW w:w="567" w:type="dxa"/>
          </w:tcPr>
          <w:p w14:paraId="5B62103F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220F3C" w:rsidRPr="009C4BFE" w14:paraId="6E264091" w14:textId="77777777" w:rsidTr="00220F3C">
        <w:tc>
          <w:tcPr>
            <w:tcW w:w="2278" w:type="dxa"/>
            <w:vMerge/>
          </w:tcPr>
          <w:p w14:paraId="570F031D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75F744CD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vMerge w:val="restart"/>
          </w:tcPr>
          <w:p w14:paraId="2A176170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2.13 Timing of delivery</w:t>
            </w:r>
          </w:p>
          <w:p w14:paraId="5E01CDFE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6.7% of panellists)</w:t>
            </w:r>
          </w:p>
        </w:tc>
        <w:tc>
          <w:tcPr>
            <w:tcW w:w="567" w:type="dxa"/>
            <w:vMerge w:val="restart"/>
          </w:tcPr>
          <w:p w14:paraId="06486DFB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962" w:type="dxa"/>
          </w:tcPr>
          <w:p w14:paraId="23AFEE75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considering timing</w:t>
            </w:r>
          </w:p>
        </w:tc>
        <w:tc>
          <w:tcPr>
            <w:tcW w:w="567" w:type="dxa"/>
          </w:tcPr>
          <w:p w14:paraId="2F5BC1CA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220F3C" w:rsidRPr="009C4BFE" w14:paraId="6EB5E29E" w14:textId="77777777" w:rsidTr="00220F3C">
        <w:tc>
          <w:tcPr>
            <w:tcW w:w="2278" w:type="dxa"/>
            <w:vMerge/>
          </w:tcPr>
          <w:p w14:paraId="4C87E0E1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13CAE84A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vMerge/>
          </w:tcPr>
          <w:p w14:paraId="6A3E1C79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vMerge/>
          </w:tcPr>
          <w:p w14:paraId="6BD733A2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39E4BA59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Optimal timing</w:t>
            </w:r>
          </w:p>
        </w:tc>
        <w:tc>
          <w:tcPr>
            <w:tcW w:w="567" w:type="dxa"/>
          </w:tcPr>
          <w:p w14:paraId="16CDC2C6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37443BE6" w14:textId="77777777" w:rsidTr="00220F3C">
        <w:tc>
          <w:tcPr>
            <w:tcW w:w="2278" w:type="dxa"/>
            <w:vMerge w:val="restart"/>
          </w:tcPr>
          <w:p w14:paraId="52C3CC8C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Setting</w:t>
            </w:r>
          </w:p>
        </w:tc>
        <w:tc>
          <w:tcPr>
            <w:tcW w:w="559" w:type="dxa"/>
            <w:vMerge w:val="restart"/>
          </w:tcPr>
          <w:p w14:paraId="3C8AE828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4954" w:type="dxa"/>
          </w:tcPr>
          <w:p w14:paraId="37F92371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 xml:space="preserve">2.14 </w:t>
            </w:r>
            <w:r w:rsidR="001B245B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Delivered in a h</w:t>
            </w:r>
            <w:r w:rsidRPr="009C4BFE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 xml:space="preserve">ospital setting </w:t>
            </w:r>
          </w:p>
          <w:p w14:paraId="6BD188E1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3.3% of panellists)</w:t>
            </w:r>
          </w:p>
        </w:tc>
        <w:tc>
          <w:tcPr>
            <w:tcW w:w="567" w:type="dxa"/>
          </w:tcPr>
          <w:p w14:paraId="607D0FFB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</w:tcPr>
          <w:p w14:paraId="38DAEDEB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Education delivery on ward</w:t>
            </w:r>
          </w:p>
        </w:tc>
        <w:tc>
          <w:tcPr>
            <w:tcW w:w="567" w:type="dxa"/>
          </w:tcPr>
          <w:p w14:paraId="41E63320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2E8F0DC5" w14:textId="77777777" w:rsidTr="00220F3C">
        <w:tc>
          <w:tcPr>
            <w:tcW w:w="2278" w:type="dxa"/>
            <w:vMerge/>
          </w:tcPr>
          <w:p w14:paraId="4FBAC843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4BA186C9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</w:tcPr>
          <w:p w14:paraId="0EBC9BB3" w14:textId="77777777" w:rsidR="00C01F33" w:rsidRPr="009C4BFE" w:rsidRDefault="001B245B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Delivered in a c</w:t>
            </w:r>
            <w:r w:rsidR="00C01F33"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ommunity setting</w:t>
            </w:r>
          </w:p>
          <w:p w14:paraId="74ADCADC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1.7% of panellists)</w:t>
            </w:r>
          </w:p>
        </w:tc>
        <w:tc>
          <w:tcPr>
            <w:tcW w:w="567" w:type="dxa"/>
          </w:tcPr>
          <w:p w14:paraId="4A4C59E6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6E21AFAF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Education delivery in leisure centres</w:t>
            </w:r>
          </w:p>
        </w:tc>
        <w:tc>
          <w:tcPr>
            <w:tcW w:w="567" w:type="dxa"/>
          </w:tcPr>
          <w:p w14:paraId="1D5DB25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5305F0CA" w14:textId="77777777" w:rsidTr="00220F3C">
        <w:trPr>
          <w:trHeight w:val="274"/>
        </w:trPr>
        <w:tc>
          <w:tcPr>
            <w:tcW w:w="2278" w:type="dxa"/>
            <w:vMerge w:val="restart"/>
          </w:tcPr>
          <w:p w14:paraId="410FFC75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Tailoring versus standardisation</w:t>
            </w:r>
          </w:p>
        </w:tc>
        <w:tc>
          <w:tcPr>
            <w:tcW w:w="559" w:type="dxa"/>
            <w:vMerge w:val="restart"/>
          </w:tcPr>
          <w:p w14:paraId="1D54EFB2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4954" w:type="dxa"/>
            <w:vMerge w:val="restart"/>
          </w:tcPr>
          <w:p w14:paraId="5E7C3550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2.10 Tailored to each individual’s needs</w:t>
            </w: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67" w:type="dxa"/>
            <w:vMerge w:val="restart"/>
          </w:tcPr>
          <w:p w14:paraId="5E1619FF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4962" w:type="dxa"/>
          </w:tcPr>
          <w:p w14:paraId="10F046F9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Considerations for tailoring</w:t>
            </w:r>
          </w:p>
        </w:tc>
        <w:tc>
          <w:tcPr>
            <w:tcW w:w="567" w:type="dxa"/>
          </w:tcPr>
          <w:p w14:paraId="6CDF712E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220F3C" w:rsidRPr="009C4BFE" w14:paraId="469A1630" w14:textId="77777777" w:rsidTr="00220F3C">
        <w:tc>
          <w:tcPr>
            <w:tcW w:w="2278" w:type="dxa"/>
            <w:vMerge/>
          </w:tcPr>
          <w:p w14:paraId="25F3519F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028F0B3F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44AF1221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0B575635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3092EE0C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tailoring according to patients’ needs</w:t>
            </w:r>
          </w:p>
        </w:tc>
        <w:tc>
          <w:tcPr>
            <w:tcW w:w="567" w:type="dxa"/>
          </w:tcPr>
          <w:p w14:paraId="0FC2FE15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220F3C" w:rsidRPr="009C4BFE" w14:paraId="3064ADC6" w14:textId="77777777" w:rsidTr="00220F3C">
        <w:tc>
          <w:tcPr>
            <w:tcW w:w="2278" w:type="dxa"/>
            <w:vMerge/>
          </w:tcPr>
          <w:p w14:paraId="20520FDF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0737AF1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7E44A6FF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2AC773D5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40B37B2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nadequacy of current tailoring</w:t>
            </w:r>
          </w:p>
        </w:tc>
        <w:tc>
          <w:tcPr>
            <w:tcW w:w="567" w:type="dxa"/>
          </w:tcPr>
          <w:p w14:paraId="4087AF81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220F3C" w:rsidRPr="009C4BFE" w14:paraId="19B0EFA1" w14:textId="77777777" w:rsidTr="00220F3C">
        <w:tc>
          <w:tcPr>
            <w:tcW w:w="2278" w:type="dxa"/>
            <w:vMerge/>
          </w:tcPr>
          <w:p w14:paraId="216B4A7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2C148049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298A4E2E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2.11 Tailored to </w:t>
            </w:r>
            <w:r w:rsidR="001B245B">
              <w:rPr>
                <w:rFonts w:cs="Arial"/>
                <w:color w:val="000000" w:themeColor="text1"/>
                <w:sz w:val="22"/>
                <w:szCs w:val="22"/>
              </w:rPr>
              <w:t xml:space="preserve">the </w:t>
            </w: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right or left knee</w:t>
            </w:r>
          </w:p>
        </w:tc>
        <w:tc>
          <w:tcPr>
            <w:tcW w:w="567" w:type="dxa"/>
          </w:tcPr>
          <w:p w14:paraId="39E61680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4AF9F388" w14:textId="72CE44D0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Tailoring to right or left knee </w:t>
            </w:r>
            <w:r w:rsidR="00B86743">
              <w:rPr>
                <w:rFonts w:cs="Arial"/>
                <w:color w:val="000000" w:themeColor="text1"/>
                <w:sz w:val="22"/>
                <w:szCs w:val="22"/>
              </w:rPr>
              <w:t>‘</w:t>
            </w: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not at all important</w:t>
            </w:r>
            <w:r w:rsidR="00B86743">
              <w:rPr>
                <w:rFonts w:cs="Arial"/>
                <w:color w:val="000000" w:themeColor="text1"/>
                <w:sz w:val="22"/>
                <w:szCs w:val="22"/>
              </w:rPr>
              <w:t>’</w:t>
            </w:r>
          </w:p>
        </w:tc>
        <w:tc>
          <w:tcPr>
            <w:tcW w:w="567" w:type="dxa"/>
          </w:tcPr>
          <w:p w14:paraId="720089BC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719C1A22" w14:textId="77777777" w:rsidTr="00220F3C">
        <w:trPr>
          <w:trHeight w:val="382"/>
        </w:trPr>
        <w:tc>
          <w:tcPr>
            <w:tcW w:w="2278" w:type="dxa"/>
            <w:vMerge/>
          </w:tcPr>
          <w:p w14:paraId="33E5B08E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0DB312DA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</w:tcPr>
          <w:p w14:paraId="29E6F1D0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2.12 Received separately from patients waiting for other types of surgery</w:t>
            </w:r>
          </w:p>
        </w:tc>
        <w:tc>
          <w:tcPr>
            <w:tcW w:w="567" w:type="dxa"/>
          </w:tcPr>
          <w:p w14:paraId="1BD79062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</w:tcPr>
          <w:p w14:paraId="37CAAE95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Some degree of tailoring to TKR important </w:t>
            </w:r>
          </w:p>
        </w:tc>
        <w:tc>
          <w:tcPr>
            <w:tcW w:w="567" w:type="dxa"/>
          </w:tcPr>
          <w:p w14:paraId="75985FB2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5CBE4ABF" w14:textId="77777777" w:rsidTr="00220F3C">
        <w:tc>
          <w:tcPr>
            <w:tcW w:w="2278" w:type="dxa"/>
            <w:vMerge/>
          </w:tcPr>
          <w:p w14:paraId="0CA38EE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79ADF3D4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</w:tcPr>
          <w:p w14:paraId="217009E6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2.15 Standardisation of pre-operative education</w:t>
            </w:r>
          </w:p>
          <w:p w14:paraId="62387606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3.3% of panellists)</w:t>
            </w:r>
          </w:p>
        </w:tc>
        <w:tc>
          <w:tcPr>
            <w:tcW w:w="567" w:type="dxa"/>
          </w:tcPr>
          <w:p w14:paraId="2B14AA3C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</w:tcPr>
          <w:p w14:paraId="52D38268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Standardisation of pre-operative education</w:t>
            </w:r>
          </w:p>
        </w:tc>
        <w:tc>
          <w:tcPr>
            <w:tcW w:w="567" w:type="dxa"/>
          </w:tcPr>
          <w:p w14:paraId="173EBBFB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29008563" w14:textId="77777777" w:rsidTr="00220F3C">
        <w:tc>
          <w:tcPr>
            <w:tcW w:w="13887" w:type="dxa"/>
            <w:gridSpan w:val="6"/>
          </w:tcPr>
          <w:p w14:paraId="0B4674EE" w14:textId="23FCC37C" w:rsidR="00C01F33" w:rsidRPr="009C4BFE" w:rsidRDefault="00C01F33" w:rsidP="00204118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ain category</w:t>
            </w:r>
            <w:r w:rsidR="00225F5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 3</w:t>
            </w: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: Pre-</w:t>
            </w:r>
            <w:r w:rsidR="00F3437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operative </w:t>
            </w:r>
            <w:r w:rsidR="00204118">
              <w:rPr>
                <w:rFonts w:cs="Arial"/>
                <w:b/>
                <w:color w:val="000000" w:themeColor="text1"/>
                <w:sz w:val="22"/>
                <w:szCs w:val="22"/>
                <w:lang w:val="en-GB" w:eastAsia="en-GB"/>
              </w:rPr>
              <w:t>TKR</w:t>
            </w:r>
            <w:r w:rsidR="00F34370" w:rsidRPr="009C4BFE">
              <w:rPr>
                <w:rFonts w:cs="Arial"/>
                <w:b/>
                <w:color w:val="000000" w:themeColor="text1"/>
                <w:sz w:val="22"/>
                <w:szCs w:val="22"/>
                <w:lang w:val="en-GB" w:eastAsia="en-GB"/>
              </w:rPr>
              <w:t xml:space="preserve"> </w:t>
            </w: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exercise types</w:t>
            </w:r>
          </w:p>
        </w:tc>
      </w:tr>
      <w:tr w:rsidR="00220F3C" w:rsidRPr="009C4BFE" w14:paraId="322B6273" w14:textId="77777777" w:rsidTr="00220F3C">
        <w:tc>
          <w:tcPr>
            <w:tcW w:w="2278" w:type="dxa"/>
          </w:tcPr>
          <w:p w14:paraId="1409DFEA" w14:textId="77777777" w:rsidR="00C01F33" w:rsidRPr="009C4BFE" w:rsidRDefault="00C01F33" w:rsidP="003D0C9A">
            <w:pPr>
              <w:jc w:val="center"/>
              <w:rPr>
                <w:rFonts w:cs="Arial"/>
                <w:b/>
                <w:i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Generic category </w:t>
            </w:r>
          </w:p>
        </w:tc>
        <w:tc>
          <w:tcPr>
            <w:tcW w:w="559" w:type="dxa"/>
          </w:tcPr>
          <w:p w14:paraId="59DFC948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U</w:t>
            </w:r>
          </w:p>
        </w:tc>
        <w:tc>
          <w:tcPr>
            <w:tcW w:w="4954" w:type="dxa"/>
          </w:tcPr>
          <w:p w14:paraId="7939AE9D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Sub-category</w:t>
            </w:r>
            <w:r w:rsidR="003D0C9A" w:rsidRPr="009C4BFE">
              <w:rPr>
                <w:rFonts w:cs="Arial"/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67" w:type="dxa"/>
          </w:tcPr>
          <w:p w14:paraId="34ECA69C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U</w:t>
            </w:r>
          </w:p>
        </w:tc>
        <w:tc>
          <w:tcPr>
            <w:tcW w:w="4962" w:type="dxa"/>
          </w:tcPr>
          <w:p w14:paraId="75C085F6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Codes</w:t>
            </w:r>
          </w:p>
        </w:tc>
        <w:tc>
          <w:tcPr>
            <w:tcW w:w="567" w:type="dxa"/>
          </w:tcPr>
          <w:p w14:paraId="75E01FA8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U</w:t>
            </w:r>
          </w:p>
        </w:tc>
      </w:tr>
      <w:tr w:rsidR="00220F3C" w:rsidRPr="009C4BFE" w14:paraId="243FACD6" w14:textId="77777777" w:rsidTr="00220F3C">
        <w:tc>
          <w:tcPr>
            <w:tcW w:w="2278" w:type="dxa"/>
            <w:vMerge w:val="restart"/>
          </w:tcPr>
          <w:p w14:paraId="456C975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Strengthening exercises</w:t>
            </w:r>
          </w:p>
        </w:tc>
        <w:tc>
          <w:tcPr>
            <w:tcW w:w="559" w:type="dxa"/>
            <w:vMerge w:val="restart"/>
          </w:tcPr>
          <w:p w14:paraId="71F6BBF8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54" w:type="dxa"/>
            <w:vMerge w:val="restart"/>
          </w:tcPr>
          <w:p w14:paraId="2196115B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.1 Leg strengthening exercises</w:t>
            </w:r>
          </w:p>
        </w:tc>
        <w:tc>
          <w:tcPr>
            <w:tcW w:w="567" w:type="dxa"/>
            <w:vMerge w:val="restart"/>
          </w:tcPr>
          <w:p w14:paraId="15249811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62" w:type="dxa"/>
          </w:tcPr>
          <w:p w14:paraId="37EA8D0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Leg strengthening exercise examples</w:t>
            </w:r>
          </w:p>
        </w:tc>
        <w:tc>
          <w:tcPr>
            <w:tcW w:w="567" w:type="dxa"/>
          </w:tcPr>
          <w:p w14:paraId="3C304E7C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3211DCFD" w14:textId="77777777" w:rsidTr="00220F3C">
        <w:tc>
          <w:tcPr>
            <w:tcW w:w="2278" w:type="dxa"/>
            <w:vMerge/>
          </w:tcPr>
          <w:p w14:paraId="39D653A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6E53F333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25A5DAF3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66CD53A6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6E0EEA0F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strengthening</w:t>
            </w:r>
          </w:p>
        </w:tc>
        <w:tc>
          <w:tcPr>
            <w:tcW w:w="567" w:type="dxa"/>
          </w:tcPr>
          <w:p w14:paraId="4D362AB9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0343CC9D" w14:textId="77777777" w:rsidTr="00220F3C">
        <w:tc>
          <w:tcPr>
            <w:tcW w:w="2278" w:type="dxa"/>
          </w:tcPr>
          <w:p w14:paraId="7257B15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lastRenderedPageBreak/>
              <w:t>Flexibility exercises</w:t>
            </w:r>
          </w:p>
        </w:tc>
        <w:tc>
          <w:tcPr>
            <w:tcW w:w="559" w:type="dxa"/>
          </w:tcPr>
          <w:p w14:paraId="293A87B5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54" w:type="dxa"/>
          </w:tcPr>
          <w:p w14:paraId="4574FA6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.3 Leg flexibility</w:t>
            </w:r>
            <w:r w:rsidR="001B245B">
              <w:rPr>
                <w:rFonts w:cs="Arial"/>
                <w:color w:val="000000" w:themeColor="text1"/>
                <w:sz w:val="22"/>
                <w:szCs w:val="22"/>
              </w:rPr>
              <w:t xml:space="preserve"> exercises</w:t>
            </w:r>
          </w:p>
        </w:tc>
        <w:tc>
          <w:tcPr>
            <w:tcW w:w="567" w:type="dxa"/>
          </w:tcPr>
          <w:p w14:paraId="33B71E7B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</w:tcPr>
          <w:p w14:paraId="13191F1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Leg flexibility exercise examples</w:t>
            </w:r>
          </w:p>
        </w:tc>
        <w:tc>
          <w:tcPr>
            <w:tcW w:w="567" w:type="dxa"/>
          </w:tcPr>
          <w:p w14:paraId="45CA76FE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23DF0C1B" w14:textId="77777777" w:rsidTr="00220F3C">
        <w:tc>
          <w:tcPr>
            <w:tcW w:w="2278" w:type="dxa"/>
            <w:vMerge w:val="restart"/>
          </w:tcPr>
          <w:p w14:paraId="5B0D4A7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Functional exercises</w:t>
            </w:r>
          </w:p>
        </w:tc>
        <w:tc>
          <w:tcPr>
            <w:tcW w:w="559" w:type="dxa"/>
            <w:vMerge w:val="restart"/>
          </w:tcPr>
          <w:p w14:paraId="27EDE616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954" w:type="dxa"/>
            <w:vMerge w:val="restart"/>
          </w:tcPr>
          <w:p w14:paraId="6CA0AF55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.7 Functional movement exercises</w:t>
            </w:r>
          </w:p>
        </w:tc>
        <w:tc>
          <w:tcPr>
            <w:tcW w:w="567" w:type="dxa"/>
            <w:vMerge w:val="restart"/>
          </w:tcPr>
          <w:p w14:paraId="6B734BCF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962" w:type="dxa"/>
          </w:tcPr>
          <w:p w14:paraId="41302ED3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Transfer training</w:t>
            </w:r>
          </w:p>
        </w:tc>
        <w:tc>
          <w:tcPr>
            <w:tcW w:w="567" w:type="dxa"/>
          </w:tcPr>
          <w:p w14:paraId="70811A68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0F3A4029" w14:textId="77777777" w:rsidTr="00220F3C">
        <w:tc>
          <w:tcPr>
            <w:tcW w:w="2278" w:type="dxa"/>
            <w:vMerge/>
          </w:tcPr>
          <w:p w14:paraId="3EE0394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3B015D76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3E6B5275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36471D22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613577E4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functional exercises</w:t>
            </w:r>
          </w:p>
        </w:tc>
        <w:tc>
          <w:tcPr>
            <w:tcW w:w="567" w:type="dxa"/>
          </w:tcPr>
          <w:p w14:paraId="5B455E29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220F3C" w:rsidRPr="009C4BFE" w14:paraId="5C0D2617" w14:textId="77777777" w:rsidTr="00220F3C">
        <w:tc>
          <w:tcPr>
            <w:tcW w:w="2278" w:type="dxa"/>
            <w:vMerge/>
          </w:tcPr>
          <w:p w14:paraId="48BC22A3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74899477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 w:val="restart"/>
          </w:tcPr>
          <w:p w14:paraId="5D117D7C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.6 Balance exercises</w:t>
            </w:r>
          </w:p>
        </w:tc>
        <w:tc>
          <w:tcPr>
            <w:tcW w:w="567" w:type="dxa"/>
            <w:vMerge w:val="restart"/>
          </w:tcPr>
          <w:p w14:paraId="0307D963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</w:tcPr>
          <w:p w14:paraId="5F2B6E8C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Balance exercise examples</w:t>
            </w:r>
          </w:p>
        </w:tc>
        <w:tc>
          <w:tcPr>
            <w:tcW w:w="567" w:type="dxa"/>
          </w:tcPr>
          <w:p w14:paraId="203CEAEC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220F3C" w:rsidRPr="009C4BFE" w14:paraId="1AFF7AD4" w14:textId="77777777" w:rsidTr="00220F3C">
        <w:tc>
          <w:tcPr>
            <w:tcW w:w="2278" w:type="dxa"/>
            <w:vMerge/>
          </w:tcPr>
          <w:p w14:paraId="7F7B2FB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33E1BCB8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7611BED3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21D298A5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2736AC50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Types of balance</w:t>
            </w:r>
          </w:p>
        </w:tc>
        <w:tc>
          <w:tcPr>
            <w:tcW w:w="567" w:type="dxa"/>
          </w:tcPr>
          <w:p w14:paraId="777D3FA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263C2E05" w14:textId="77777777" w:rsidTr="00220F3C">
        <w:tc>
          <w:tcPr>
            <w:tcW w:w="2278" w:type="dxa"/>
            <w:vMerge w:val="restart"/>
          </w:tcPr>
          <w:p w14:paraId="5617E16B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Other types of exercise</w:t>
            </w:r>
          </w:p>
        </w:tc>
        <w:tc>
          <w:tcPr>
            <w:tcW w:w="559" w:type="dxa"/>
            <w:vMerge w:val="restart"/>
          </w:tcPr>
          <w:p w14:paraId="6D2FADDE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4954" w:type="dxa"/>
          </w:tcPr>
          <w:p w14:paraId="592E2258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.13 Walking practice with walking aids</w:t>
            </w:r>
          </w:p>
        </w:tc>
        <w:tc>
          <w:tcPr>
            <w:tcW w:w="567" w:type="dxa"/>
          </w:tcPr>
          <w:p w14:paraId="59E87E2E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473DA059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Walking aid training ‘probably wasted’ pre-operatively</w:t>
            </w:r>
          </w:p>
        </w:tc>
        <w:tc>
          <w:tcPr>
            <w:tcW w:w="567" w:type="dxa"/>
          </w:tcPr>
          <w:p w14:paraId="223D56EB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220F3C" w:rsidRPr="009C4BFE" w14:paraId="0375C8A5" w14:textId="77777777" w:rsidTr="00220F3C">
        <w:tc>
          <w:tcPr>
            <w:tcW w:w="2278" w:type="dxa"/>
            <w:vMerge/>
          </w:tcPr>
          <w:p w14:paraId="6DBE3594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351A5EB6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4FB02DFB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.14 Training on steps</w:t>
            </w:r>
          </w:p>
        </w:tc>
        <w:tc>
          <w:tcPr>
            <w:tcW w:w="567" w:type="dxa"/>
          </w:tcPr>
          <w:p w14:paraId="34E0C310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2DA7FE3A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Training on steps ‘probably wasted’ pre-operatively</w:t>
            </w:r>
          </w:p>
        </w:tc>
        <w:tc>
          <w:tcPr>
            <w:tcW w:w="567" w:type="dxa"/>
          </w:tcPr>
          <w:p w14:paraId="20D0C081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220F3C" w:rsidRPr="009C4BFE" w14:paraId="0CDCA234" w14:textId="77777777" w:rsidTr="00220F3C">
        <w:tc>
          <w:tcPr>
            <w:tcW w:w="2278" w:type="dxa"/>
            <w:vMerge/>
          </w:tcPr>
          <w:p w14:paraId="589F02C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6739BBBE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2CE45E1D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3.15 Practicing post-operative exercises</w:t>
            </w:r>
          </w:p>
          <w:p w14:paraId="4FFB3C33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3.3% of panellists)</w:t>
            </w:r>
          </w:p>
        </w:tc>
        <w:tc>
          <w:tcPr>
            <w:tcW w:w="567" w:type="dxa"/>
          </w:tcPr>
          <w:p w14:paraId="74415D2C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</w:tcPr>
          <w:p w14:paraId="0AA0495D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Practicing post-operative exercises</w:t>
            </w:r>
          </w:p>
        </w:tc>
        <w:tc>
          <w:tcPr>
            <w:tcW w:w="567" w:type="dxa"/>
          </w:tcPr>
          <w:p w14:paraId="422B294F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6B3EF40B" w14:textId="77777777" w:rsidTr="00220F3C">
        <w:tc>
          <w:tcPr>
            <w:tcW w:w="2278" w:type="dxa"/>
            <w:vMerge/>
          </w:tcPr>
          <w:p w14:paraId="07476AF4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59DEBFBF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516EE990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3.16 Water-based exercises</w:t>
            </w:r>
          </w:p>
          <w:p w14:paraId="270317B9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(3.3% of panellists)</w:t>
            </w:r>
          </w:p>
        </w:tc>
        <w:tc>
          <w:tcPr>
            <w:tcW w:w="567" w:type="dxa"/>
          </w:tcPr>
          <w:p w14:paraId="3CB1E8F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</w:tcPr>
          <w:p w14:paraId="10429CD4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Water-based exercises</w:t>
            </w:r>
          </w:p>
        </w:tc>
        <w:tc>
          <w:tcPr>
            <w:tcW w:w="567" w:type="dxa"/>
          </w:tcPr>
          <w:p w14:paraId="66872FBB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220F3C" w:rsidRPr="009C4BFE" w14:paraId="77916588" w14:textId="77777777" w:rsidTr="00220F3C">
        <w:tc>
          <w:tcPr>
            <w:tcW w:w="2278" w:type="dxa"/>
            <w:vMerge/>
          </w:tcPr>
          <w:p w14:paraId="6925456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55E4608D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3558DCC9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Open chain exercises </w:t>
            </w:r>
          </w:p>
          <w:p w14:paraId="2D1AE383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1.7% of panellists)</w:t>
            </w:r>
          </w:p>
        </w:tc>
        <w:tc>
          <w:tcPr>
            <w:tcW w:w="567" w:type="dxa"/>
          </w:tcPr>
          <w:p w14:paraId="7B96DFEB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66193793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Open chain exercises</w:t>
            </w:r>
          </w:p>
        </w:tc>
        <w:tc>
          <w:tcPr>
            <w:tcW w:w="567" w:type="dxa"/>
          </w:tcPr>
          <w:p w14:paraId="7075F052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220F3C" w:rsidRPr="009C4BFE" w14:paraId="2E298719" w14:textId="77777777" w:rsidTr="00220F3C">
        <w:tc>
          <w:tcPr>
            <w:tcW w:w="2278" w:type="dxa"/>
            <w:vMerge/>
          </w:tcPr>
          <w:p w14:paraId="1FF11A6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7F8EAEF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1FDB39DC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3.17 Closed chain exercises</w:t>
            </w:r>
          </w:p>
          <w:p w14:paraId="384777C7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3.3% of panellists)</w:t>
            </w:r>
          </w:p>
        </w:tc>
        <w:tc>
          <w:tcPr>
            <w:tcW w:w="567" w:type="dxa"/>
          </w:tcPr>
          <w:p w14:paraId="28CAD261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</w:tcPr>
          <w:p w14:paraId="07F598DA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Closed chain exercises</w:t>
            </w:r>
          </w:p>
        </w:tc>
        <w:tc>
          <w:tcPr>
            <w:tcW w:w="567" w:type="dxa"/>
          </w:tcPr>
          <w:p w14:paraId="73F58CDA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07696246" w14:textId="77777777" w:rsidTr="00220F3C">
        <w:tc>
          <w:tcPr>
            <w:tcW w:w="13887" w:type="dxa"/>
            <w:gridSpan w:val="6"/>
          </w:tcPr>
          <w:p w14:paraId="0A30A653" w14:textId="78B92DE3" w:rsidR="00C01F33" w:rsidRPr="009C4BFE" w:rsidRDefault="00C01F33" w:rsidP="00204118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ain category</w:t>
            </w:r>
            <w:r w:rsidR="00225F5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 4</w:t>
            </w: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: Pre-operative </w:t>
            </w:r>
            <w:r w:rsidR="00204118">
              <w:rPr>
                <w:rFonts w:cs="Arial"/>
                <w:b/>
                <w:color w:val="000000" w:themeColor="text1"/>
                <w:sz w:val="22"/>
                <w:szCs w:val="22"/>
                <w:lang w:val="en-GB" w:eastAsia="en-GB"/>
              </w:rPr>
              <w:t xml:space="preserve">TKR </w:t>
            </w: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exercise programme delivery</w:t>
            </w:r>
          </w:p>
        </w:tc>
      </w:tr>
      <w:tr w:rsidR="00220F3C" w:rsidRPr="009C4BFE" w14:paraId="5A268928" w14:textId="77777777" w:rsidTr="00220F3C">
        <w:tc>
          <w:tcPr>
            <w:tcW w:w="2278" w:type="dxa"/>
          </w:tcPr>
          <w:p w14:paraId="70EBB9AB" w14:textId="70379D36" w:rsidR="00C01F33" w:rsidRPr="009C4BFE" w:rsidRDefault="00C01F33" w:rsidP="005949DB">
            <w:pPr>
              <w:jc w:val="center"/>
              <w:rPr>
                <w:rFonts w:cs="Arial"/>
                <w:b/>
                <w:i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Generic category </w:t>
            </w:r>
          </w:p>
        </w:tc>
        <w:tc>
          <w:tcPr>
            <w:tcW w:w="559" w:type="dxa"/>
          </w:tcPr>
          <w:p w14:paraId="1E3ED5B3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U</w:t>
            </w:r>
          </w:p>
        </w:tc>
        <w:tc>
          <w:tcPr>
            <w:tcW w:w="4954" w:type="dxa"/>
          </w:tcPr>
          <w:p w14:paraId="6B99022D" w14:textId="5859B4CB" w:rsidR="00C01F33" w:rsidRPr="009C4BFE" w:rsidRDefault="005949DB" w:rsidP="005949DB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Sub-category</w:t>
            </w:r>
            <w:r w:rsidR="003D0C9A" w:rsidRPr="009C4BFE">
              <w:rPr>
                <w:rFonts w:cs="Arial"/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67F5637E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U</w:t>
            </w:r>
          </w:p>
        </w:tc>
        <w:tc>
          <w:tcPr>
            <w:tcW w:w="4962" w:type="dxa"/>
          </w:tcPr>
          <w:p w14:paraId="4BF6CF62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Codes</w:t>
            </w:r>
          </w:p>
        </w:tc>
        <w:tc>
          <w:tcPr>
            <w:tcW w:w="567" w:type="dxa"/>
          </w:tcPr>
          <w:p w14:paraId="567ED10B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U</w:t>
            </w:r>
          </w:p>
        </w:tc>
      </w:tr>
      <w:tr w:rsidR="00220F3C" w:rsidRPr="009C4BFE" w14:paraId="20D279E5" w14:textId="77777777" w:rsidTr="00220F3C">
        <w:tc>
          <w:tcPr>
            <w:tcW w:w="2278" w:type="dxa"/>
            <w:vMerge w:val="restart"/>
          </w:tcPr>
          <w:p w14:paraId="1368AE88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Delivery format</w:t>
            </w:r>
          </w:p>
        </w:tc>
        <w:tc>
          <w:tcPr>
            <w:tcW w:w="559" w:type="dxa"/>
            <w:vMerge w:val="restart"/>
          </w:tcPr>
          <w:p w14:paraId="31FC5992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4954" w:type="dxa"/>
          </w:tcPr>
          <w:p w14:paraId="3904F86D" w14:textId="77777777" w:rsidR="00C01F33" w:rsidRPr="009C4BFE" w:rsidRDefault="001B245B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4.1.1 Delivered using an i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</w:rPr>
              <w:t>ndividual instruction session</w:t>
            </w:r>
          </w:p>
        </w:tc>
        <w:tc>
          <w:tcPr>
            <w:tcW w:w="567" w:type="dxa"/>
          </w:tcPr>
          <w:p w14:paraId="0EBB44E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414EA9C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:1 sessions necessary for some people</w:t>
            </w:r>
          </w:p>
        </w:tc>
        <w:tc>
          <w:tcPr>
            <w:tcW w:w="567" w:type="dxa"/>
          </w:tcPr>
          <w:p w14:paraId="01D34388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449351D8" w14:textId="77777777" w:rsidTr="00220F3C">
        <w:tc>
          <w:tcPr>
            <w:tcW w:w="2278" w:type="dxa"/>
            <w:vMerge/>
          </w:tcPr>
          <w:p w14:paraId="459B169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69BE8BE0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 w:val="restart"/>
          </w:tcPr>
          <w:p w14:paraId="4E08F53A" w14:textId="77777777" w:rsidR="00C01F33" w:rsidRPr="009C4BFE" w:rsidRDefault="001B245B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4.1.2 Delivered using s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</w:rPr>
              <w:t>upervised exercise sessions</w:t>
            </w:r>
          </w:p>
        </w:tc>
        <w:tc>
          <w:tcPr>
            <w:tcW w:w="567" w:type="dxa"/>
            <w:vMerge w:val="restart"/>
          </w:tcPr>
          <w:p w14:paraId="48B49EA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962" w:type="dxa"/>
          </w:tcPr>
          <w:p w14:paraId="5436DAFC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ssues with attending exercise classes</w:t>
            </w:r>
          </w:p>
        </w:tc>
        <w:tc>
          <w:tcPr>
            <w:tcW w:w="567" w:type="dxa"/>
          </w:tcPr>
          <w:p w14:paraId="577BD47B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78FBC3EF" w14:textId="77777777" w:rsidTr="00220F3C">
        <w:tc>
          <w:tcPr>
            <w:tcW w:w="2278" w:type="dxa"/>
            <w:vMerge/>
          </w:tcPr>
          <w:p w14:paraId="62B7992B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387BEE53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0572A89E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1ABB6D4C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235CC36B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Value of exercise classes </w:t>
            </w:r>
          </w:p>
        </w:tc>
        <w:tc>
          <w:tcPr>
            <w:tcW w:w="567" w:type="dxa"/>
          </w:tcPr>
          <w:p w14:paraId="38C1AC4C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220F3C" w:rsidRPr="009C4BFE" w14:paraId="3D50CF42" w14:textId="77777777" w:rsidTr="00220F3C">
        <w:tc>
          <w:tcPr>
            <w:tcW w:w="2278" w:type="dxa"/>
            <w:vMerge/>
          </w:tcPr>
          <w:p w14:paraId="6D98B05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15B1F803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67844F0C" w14:textId="77777777" w:rsidR="00C01F33" w:rsidRPr="009C4BFE" w:rsidRDefault="001B245B" w:rsidP="001B245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4.1.4 Delivered using t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</w:rPr>
              <w:t>elephone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-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</w:rPr>
              <w:t>delivered sessions</w:t>
            </w:r>
          </w:p>
        </w:tc>
        <w:tc>
          <w:tcPr>
            <w:tcW w:w="567" w:type="dxa"/>
          </w:tcPr>
          <w:p w14:paraId="59D975E5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068CB9AC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Telephone delivered sessions about ‘ticking a box’</w:t>
            </w:r>
          </w:p>
        </w:tc>
        <w:tc>
          <w:tcPr>
            <w:tcW w:w="567" w:type="dxa"/>
          </w:tcPr>
          <w:p w14:paraId="5FBBA90A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178E732F" w14:textId="77777777" w:rsidTr="00220F3C">
        <w:tc>
          <w:tcPr>
            <w:tcW w:w="2278" w:type="dxa"/>
            <w:vMerge/>
          </w:tcPr>
          <w:p w14:paraId="602BDCA9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0DBD166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2A10A962" w14:textId="77777777" w:rsidR="00C01F33" w:rsidRPr="009C4BFE" w:rsidRDefault="001B245B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4.2 Delivered using a c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</w:rPr>
              <w:t>ombination of more than one format</w:t>
            </w:r>
          </w:p>
        </w:tc>
        <w:tc>
          <w:tcPr>
            <w:tcW w:w="567" w:type="dxa"/>
          </w:tcPr>
          <w:p w14:paraId="5C3EF123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75B5B210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Multiple formats optimal</w:t>
            </w:r>
          </w:p>
        </w:tc>
        <w:tc>
          <w:tcPr>
            <w:tcW w:w="567" w:type="dxa"/>
          </w:tcPr>
          <w:p w14:paraId="567D14A9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17288B55" w14:textId="77777777" w:rsidTr="00220F3C">
        <w:tc>
          <w:tcPr>
            <w:tcW w:w="2278" w:type="dxa"/>
            <w:vMerge w:val="restart"/>
          </w:tcPr>
          <w:p w14:paraId="4EE5991B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Setting</w:t>
            </w:r>
          </w:p>
        </w:tc>
        <w:tc>
          <w:tcPr>
            <w:tcW w:w="559" w:type="dxa"/>
            <w:vMerge w:val="restart"/>
          </w:tcPr>
          <w:p w14:paraId="592F822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954" w:type="dxa"/>
            <w:vMerge w:val="restart"/>
          </w:tcPr>
          <w:p w14:paraId="0EA0770C" w14:textId="77777777" w:rsidR="00C01F33" w:rsidRPr="009C4BFE" w:rsidRDefault="001B245B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4.3.1 Take place in the p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</w:rPr>
              <w:t>atient’s own home</w:t>
            </w:r>
          </w:p>
        </w:tc>
        <w:tc>
          <w:tcPr>
            <w:tcW w:w="567" w:type="dxa"/>
            <w:vMerge w:val="restart"/>
          </w:tcPr>
          <w:p w14:paraId="3D03C447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962" w:type="dxa"/>
          </w:tcPr>
          <w:p w14:paraId="548DA51E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Value of home setting</w:t>
            </w:r>
          </w:p>
        </w:tc>
        <w:tc>
          <w:tcPr>
            <w:tcW w:w="567" w:type="dxa"/>
          </w:tcPr>
          <w:p w14:paraId="59045B1F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220F3C" w:rsidRPr="009C4BFE" w14:paraId="21D9DD63" w14:textId="77777777" w:rsidTr="00220F3C">
        <w:tc>
          <w:tcPr>
            <w:tcW w:w="2278" w:type="dxa"/>
            <w:vMerge/>
          </w:tcPr>
          <w:p w14:paraId="0975F1E8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0CCE0356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5662BA9B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249DA746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4F26EF89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Issues with home setting </w:t>
            </w:r>
          </w:p>
        </w:tc>
        <w:tc>
          <w:tcPr>
            <w:tcW w:w="567" w:type="dxa"/>
          </w:tcPr>
          <w:p w14:paraId="23C04312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2294B984" w14:textId="77777777" w:rsidTr="00220F3C">
        <w:tc>
          <w:tcPr>
            <w:tcW w:w="2278" w:type="dxa"/>
            <w:vMerge/>
          </w:tcPr>
          <w:p w14:paraId="3E0EDC4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5B2499C8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 w:val="restart"/>
          </w:tcPr>
          <w:p w14:paraId="262C6446" w14:textId="77777777" w:rsidR="00C01F33" w:rsidRPr="009C4BFE" w:rsidRDefault="001B245B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4.3.3 Take place in a c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</w:rPr>
              <w:t>ommunity setting</w:t>
            </w:r>
          </w:p>
        </w:tc>
        <w:tc>
          <w:tcPr>
            <w:tcW w:w="567" w:type="dxa"/>
            <w:vMerge w:val="restart"/>
          </w:tcPr>
          <w:p w14:paraId="100FAA5F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</w:tcPr>
          <w:p w14:paraId="4407C94A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ssues with community settings</w:t>
            </w:r>
          </w:p>
        </w:tc>
        <w:tc>
          <w:tcPr>
            <w:tcW w:w="567" w:type="dxa"/>
          </w:tcPr>
          <w:p w14:paraId="79C2005C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0032DD12" w14:textId="77777777" w:rsidTr="00220F3C">
        <w:tc>
          <w:tcPr>
            <w:tcW w:w="2278" w:type="dxa"/>
            <w:vMerge/>
          </w:tcPr>
          <w:p w14:paraId="3E9DCC9A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46BF0D02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2A62D02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2BD769FE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0209ED40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Exercises for the gym</w:t>
            </w:r>
          </w:p>
        </w:tc>
        <w:tc>
          <w:tcPr>
            <w:tcW w:w="567" w:type="dxa"/>
          </w:tcPr>
          <w:p w14:paraId="51DF57A9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596EDD5D" w14:textId="77777777" w:rsidTr="00220F3C">
        <w:tc>
          <w:tcPr>
            <w:tcW w:w="2278" w:type="dxa"/>
            <w:vMerge w:val="restart"/>
          </w:tcPr>
          <w:p w14:paraId="3A57AA85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Tailoring</w:t>
            </w:r>
          </w:p>
        </w:tc>
        <w:tc>
          <w:tcPr>
            <w:tcW w:w="559" w:type="dxa"/>
            <w:vMerge w:val="restart"/>
          </w:tcPr>
          <w:p w14:paraId="503585E3" w14:textId="381C925B" w:rsidR="00C01F33" w:rsidRPr="009C4BFE" w:rsidRDefault="00C01F33" w:rsidP="00A26647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  <w:r w:rsidR="00A26647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54" w:type="dxa"/>
          </w:tcPr>
          <w:p w14:paraId="305E27F6" w14:textId="77777777" w:rsidR="00C01F33" w:rsidRPr="009C4BFE" w:rsidRDefault="00C01F33" w:rsidP="001B245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4.5 Tailored </w:t>
            </w:r>
            <w:r w:rsidR="001B245B">
              <w:rPr>
                <w:rFonts w:cs="Arial"/>
                <w:color w:val="000000" w:themeColor="text1"/>
                <w:sz w:val="22"/>
                <w:szCs w:val="22"/>
              </w:rPr>
              <w:t>to the patient’s</w:t>
            </w: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 ability</w:t>
            </w:r>
          </w:p>
        </w:tc>
        <w:tc>
          <w:tcPr>
            <w:tcW w:w="567" w:type="dxa"/>
          </w:tcPr>
          <w:p w14:paraId="272FE1AF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62" w:type="dxa"/>
          </w:tcPr>
          <w:p w14:paraId="72F1BDD4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tailoring according to ability</w:t>
            </w:r>
          </w:p>
        </w:tc>
        <w:tc>
          <w:tcPr>
            <w:tcW w:w="567" w:type="dxa"/>
          </w:tcPr>
          <w:p w14:paraId="3F0C6441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220F3C" w:rsidRPr="009C4BFE" w14:paraId="2321AA0A" w14:textId="77777777" w:rsidTr="00220F3C">
        <w:tc>
          <w:tcPr>
            <w:tcW w:w="2278" w:type="dxa"/>
            <w:vMerge/>
          </w:tcPr>
          <w:p w14:paraId="0D2F2B21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65964B81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 w:val="restart"/>
          </w:tcPr>
          <w:p w14:paraId="51DB8EBF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4.10 Tailored </w:t>
            </w:r>
            <w:r w:rsidR="001B245B">
              <w:rPr>
                <w:rFonts w:cs="Arial"/>
                <w:b/>
                <w:color w:val="000000" w:themeColor="text1"/>
                <w:sz w:val="22"/>
                <w:szCs w:val="22"/>
              </w:rPr>
              <w:t>to each patient</w:t>
            </w: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’s needs</w:t>
            </w:r>
          </w:p>
          <w:p w14:paraId="6F000B0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11.7% of panellists)</w:t>
            </w:r>
          </w:p>
        </w:tc>
        <w:tc>
          <w:tcPr>
            <w:tcW w:w="567" w:type="dxa"/>
            <w:vMerge w:val="restart"/>
          </w:tcPr>
          <w:p w14:paraId="6FB3FCFB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4962" w:type="dxa"/>
          </w:tcPr>
          <w:p w14:paraId="66FD29AF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tailoring in general</w:t>
            </w:r>
          </w:p>
        </w:tc>
        <w:tc>
          <w:tcPr>
            <w:tcW w:w="567" w:type="dxa"/>
          </w:tcPr>
          <w:p w14:paraId="19350C32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220F3C" w:rsidRPr="009C4BFE" w14:paraId="4C9B69B7" w14:textId="77777777" w:rsidTr="00220F3C">
        <w:tc>
          <w:tcPr>
            <w:tcW w:w="2278" w:type="dxa"/>
            <w:vMerge/>
          </w:tcPr>
          <w:p w14:paraId="5D850D3C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54599B33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0CA3DCA8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0554C671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204D9360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Considerations for tailoring</w:t>
            </w:r>
          </w:p>
        </w:tc>
        <w:tc>
          <w:tcPr>
            <w:tcW w:w="567" w:type="dxa"/>
          </w:tcPr>
          <w:p w14:paraId="5B1B97CD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220F3C" w:rsidRPr="009C4BFE" w14:paraId="1DD448A1" w14:textId="77777777" w:rsidTr="00220F3C">
        <w:tc>
          <w:tcPr>
            <w:tcW w:w="2278" w:type="dxa"/>
            <w:vMerge w:val="restart"/>
          </w:tcPr>
          <w:p w14:paraId="01336DF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Exercise intensity</w:t>
            </w:r>
          </w:p>
        </w:tc>
        <w:tc>
          <w:tcPr>
            <w:tcW w:w="559" w:type="dxa"/>
            <w:vMerge w:val="restart"/>
          </w:tcPr>
          <w:p w14:paraId="2D0D95F0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954" w:type="dxa"/>
            <w:vMerge w:val="restart"/>
          </w:tcPr>
          <w:p w14:paraId="7D3DD46D" w14:textId="77777777" w:rsidR="00C01F33" w:rsidRPr="009C4BFE" w:rsidRDefault="001B245B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4.4.1 Include hi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</w:rPr>
              <w:t>gh intensity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 xml:space="preserve"> exercises</w:t>
            </w:r>
          </w:p>
          <w:p w14:paraId="480B66CD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</w:tcPr>
          <w:p w14:paraId="787398D1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</w:tcPr>
          <w:p w14:paraId="05BA7BAC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Concerns about specifying intensity</w:t>
            </w:r>
          </w:p>
        </w:tc>
        <w:tc>
          <w:tcPr>
            <w:tcW w:w="567" w:type="dxa"/>
          </w:tcPr>
          <w:p w14:paraId="5E271EC5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456702A1" w14:textId="77777777" w:rsidTr="00220F3C">
        <w:tc>
          <w:tcPr>
            <w:tcW w:w="2278" w:type="dxa"/>
            <w:vMerge/>
          </w:tcPr>
          <w:p w14:paraId="73F312E4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4F289CD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64154F59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2091FD79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1BB5D344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specifying intensity</w:t>
            </w:r>
          </w:p>
        </w:tc>
        <w:tc>
          <w:tcPr>
            <w:tcW w:w="567" w:type="dxa"/>
          </w:tcPr>
          <w:p w14:paraId="2976960C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48A3450A" w14:textId="77777777" w:rsidTr="00220F3C">
        <w:tc>
          <w:tcPr>
            <w:tcW w:w="2278" w:type="dxa"/>
            <w:vMerge/>
          </w:tcPr>
          <w:p w14:paraId="1BDCC424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7F5D50E5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39F56DC2" w14:textId="77777777" w:rsidR="00C01F33" w:rsidRPr="009C4BFE" w:rsidRDefault="001B245B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4.6 Be p</w:t>
            </w:r>
            <w:r w:rsidR="00C01F33" w:rsidRPr="009C4BFE">
              <w:rPr>
                <w:rFonts w:cs="Arial"/>
                <w:color w:val="000000" w:themeColor="text1"/>
                <w:sz w:val="22"/>
                <w:szCs w:val="22"/>
              </w:rPr>
              <w:t>rogressive</w:t>
            </w:r>
          </w:p>
        </w:tc>
        <w:tc>
          <w:tcPr>
            <w:tcW w:w="567" w:type="dxa"/>
          </w:tcPr>
          <w:p w14:paraId="17807C07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3722D623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Progress ‘as able’</w:t>
            </w:r>
          </w:p>
        </w:tc>
        <w:tc>
          <w:tcPr>
            <w:tcW w:w="567" w:type="dxa"/>
          </w:tcPr>
          <w:p w14:paraId="4E7DBC07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639DB32E" w14:textId="77777777" w:rsidTr="00220F3C">
        <w:trPr>
          <w:trHeight w:val="408"/>
        </w:trPr>
        <w:tc>
          <w:tcPr>
            <w:tcW w:w="2278" w:type="dxa"/>
            <w:vMerge/>
          </w:tcPr>
          <w:p w14:paraId="3A9C6B1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1DC47499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14B9CA02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Exercising both legs</w:t>
            </w:r>
          </w:p>
          <w:p w14:paraId="36875996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(1.7% of panellists)</w:t>
            </w:r>
          </w:p>
        </w:tc>
        <w:tc>
          <w:tcPr>
            <w:tcW w:w="567" w:type="dxa"/>
          </w:tcPr>
          <w:p w14:paraId="0184A570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58CB7A46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Exercising both legs</w:t>
            </w:r>
          </w:p>
        </w:tc>
        <w:tc>
          <w:tcPr>
            <w:tcW w:w="567" w:type="dxa"/>
          </w:tcPr>
          <w:p w14:paraId="111EBF4D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1C30B29E" w14:textId="77777777" w:rsidTr="00B86743">
        <w:trPr>
          <w:trHeight w:val="264"/>
        </w:trPr>
        <w:tc>
          <w:tcPr>
            <w:tcW w:w="2278" w:type="dxa"/>
            <w:vMerge w:val="restart"/>
          </w:tcPr>
          <w:p w14:paraId="33EFCD1E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Practical arrangements</w:t>
            </w:r>
          </w:p>
        </w:tc>
        <w:tc>
          <w:tcPr>
            <w:tcW w:w="559" w:type="dxa"/>
            <w:vMerge w:val="restart"/>
          </w:tcPr>
          <w:p w14:paraId="119CD6D6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4954" w:type="dxa"/>
          </w:tcPr>
          <w:p w14:paraId="48EA888A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.7 Each session should last a minimum of 15 minutes</w:t>
            </w:r>
          </w:p>
        </w:tc>
        <w:tc>
          <w:tcPr>
            <w:tcW w:w="567" w:type="dxa"/>
          </w:tcPr>
          <w:p w14:paraId="6884E3D5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</w:tcPr>
          <w:p w14:paraId="4D254A14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Concerns about specifying about time</w:t>
            </w:r>
          </w:p>
        </w:tc>
        <w:tc>
          <w:tcPr>
            <w:tcW w:w="567" w:type="dxa"/>
          </w:tcPr>
          <w:p w14:paraId="2A97CA18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174CBFF9" w14:textId="77777777" w:rsidTr="00B86743">
        <w:trPr>
          <w:trHeight w:val="60"/>
        </w:trPr>
        <w:tc>
          <w:tcPr>
            <w:tcW w:w="2278" w:type="dxa"/>
            <w:vMerge/>
          </w:tcPr>
          <w:p w14:paraId="13411E35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4430A3AE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 w:val="restart"/>
          </w:tcPr>
          <w:p w14:paraId="19042E8B" w14:textId="77777777" w:rsidR="00C01F33" w:rsidRPr="009C4BFE" w:rsidRDefault="00C01F33" w:rsidP="001B245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4.9 </w:t>
            </w:r>
            <w:r w:rsidR="001B245B">
              <w:rPr>
                <w:rFonts w:cs="Arial"/>
                <w:color w:val="000000" w:themeColor="text1"/>
                <w:sz w:val="22"/>
                <w:szCs w:val="22"/>
              </w:rPr>
              <w:t>Ideally be performed for a minimum of six weeks</w:t>
            </w:r>
          </w:p>
        </w:tc>
        <w:tc>
          <w:tcPr>
            <w:tcW w:w="567" w:type="dxa"/>
            <w:vMerge w:val="restart"/>
          </w:tcPr>
          <w:p w14:paraId="507A464A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962" w:type="dxa"/>
          </w:tcPr>
          <w:p w14:paraId="7DE75CC5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Optimal timing</w:t>
            </w:r>
          </w:p>
        </w:tc>
        <w:tc>
          <w:tcPr>
            <w:tcW w:w="567" w:type="dxa"/>
          </w:tcPr>
          <w:p w14:paraId="2FDEF43E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220F3C" w:rsidRPr="009C4BFE" w14:paraId="38568004" w14:textId="77777777" w:rsidTr="00220F3C">
        <w:tc>
          <w:tcPr>
            <w:tcW w:w="2278" w:type="dxa"/>
            <w:vMerge/>
          </w:tcPr>
          <w:p w14:paraId="766D77F0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609F3323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5679B6C8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1665F42B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6054E378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Limitations on exercise timing</w:t>
            </w:r>
          </w:p>
        </w:tc>
        <w:tc>
          <w:tcPr>
            <w:tcW w:w="567" w:type="dxa"/>
          </w:tcPr>
          <w:p w14:paraId="33A7683B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06BEE368" w14:textId="77777777" w:rsidTr="00220F3C">
        <w:tc>
          <w:tcPr>
            <w:tcW w:w="2278" w:type="dxa"/>
            <w:vMerge/>
          </w:tcPr>
          <w:p w14:paraId="6979F876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073DAD00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64227C37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Delivered by a trained professional</w:t>
            </w:r>
          </w:p>
          <w:p w14:paraId="1A04320F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1.7% of panellists)</w:t>
            </w:r>
          </w:p>
        </w:tc>
        <w:tc>
          <w:tcPr>
            <w:tcW w:w="567" w:type="dxa"/>
          </w:tcPr>
          <w:p w14:paraId="2E01286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7D774DFB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trained professionals delivering exercises</w:t>
            </w:r>
          </w:p>
        </w:tc>
        <w:tc>
          <w:tcPr>
            <w:tcW w:w="567" w:type="dxa"/>
          </w:tcPr>
          <w:p w14:paraId="64F7853A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64EA6DBE" w14:textId="77777777" w:rsidTr="00220F3C">
        <w:tc>
          <w:tcPr>
            <w:tcW w:w="2278" w:type="dxa"/>
            <w:vMerge/>
          </w:tcPr>
          <w:p w14:paraId="6426BE6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3D6298E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0A8FE36E" w14:textId="77777777" w:rsidR="00C01F33" w:rsidRPr="009C4BFE" w:rsidRDefault="001B245B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Involve family</w:t>
            </w:r>
            <w:r w:rsidR="00C01F33"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 member assistance</w:t>
            </w:r>
          </w:p>
          <w:p w14:paraId="4D14B7D2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1.7% of panellists)</w:t>
            </w:r>
          </w:p>
        </w:tc>
        <w:tc>
          <w:tcPr>
            <w:tcW w:w="567" w:type="dxa"/>
          </w:tcPr>
          <w:p w14:paraId="2EDCCA5B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674BE171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Family member assistance</w:t>
            </w:r>
          </w:p>
        </w:tc>
        <w:tc>
          <w:tcPr>
            <w:tcW w:w="567" w:type="dxa"/>
          </w:tcPr>
          <w:p w14:paraId="6514AAD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36BABB54" w14:textId="77777777" w:rsidTr="00220F3C">
        <w:tc>
          <w:tcPr>
            <w:tcW w:w="2278" w:type="dxa"/>
            <w:vMerge/>
          </w:tcPr>
          <w:p w14:paraId="1080ECFD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3D106D05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 w:val="restart"/>
          </w:tcPr>
          <w:p w14:paraId="3A331AC1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4.11 P</w:t>
            </w:r>
            <w:r w:rsidR="001B245B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rovide an opportunity for p</w:t>
            </w:r>
            <w:r w:rsidRPr="009C4BFE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eer support</w:t>
            </w:r>
          </w:p>
          <w:p w14:paraId="559631F5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3.3% of panellists)</w:t>
            </w:r>
          </w:p>
        </w:tc>
        <w:tc>
          <w:tcPr>
            <w:tcW w:w="567" w:type="dxa"/>
            <w:vMerge w:val="restart"/>
          </w:tcPr>
          <w:p w14:paraId="7E0767A8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</w:tcPr>
          <w:p w14:paraId="7D20883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Online discussion group</w:t>
            </w:r>
          </w:p>
        </w:tc>
        <w:tc>
          <w:tcPr>
            <w:tcW w:w="567" w:type="dxa"/>
          </w:tcPr>
          <w:p w14:paraId="6415E338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220F3C" w:rsidRPr="009C4BFE" w14:paraId="1EAFEF08" w14:textId="77777777" w:rsidTr="00220F3C">
        <w:tc>
          <w:tcPr>
            <w:tcW w:w="2278" w:type="dxa"/>
            <w:vMerge/>
          </w:tcPr>
          <w:p w14:paraId="34B15324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11CF6CD0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5D8E2E25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328D1F5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6AF7A3D8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Peer support at group sessions</w:t>
            </w:r>
          </w:p>
        </w:tc>
        <w:tc>
          <w:tcPr>
            <w:tcW w:w="567" w:type="dxa"/>
          </w:tcPr>
          <w:p w14:paraId="39557680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4C5B29B0" w14:textId="77777777" w:rsidTr="00220F3C">
        <w:tc>
          <w:tcPr>
            <w:tcW w:w="2278" w:type="dxa"/>
            <w:vMerge/>
          </w:tcPr>
          <w:p w14:paraId="5E71DA46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50CF9D80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954" w:type="dxa"/>
            <w:vMerge w:val="restart"/>
          </w:tcPr>
          <w:p w14:paraId="47DA0AD2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 xml:space="preserve">4.12 </w:t>
            </w:r>
            <w:r w:rsidR="00BF71CA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Include g</w:t>
            </w:r>
            <w:r w:rsidRPr="009C4BFE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oal setting</w:t>
            </w:r>
          </w:p>
          <w:p w14:paraId="12DDF388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3.3% of panellists)</w:t>
            </w:r>
          </w:p>
        </w:tc>
        <w:tc>
          <w:tcPr>
            <w:tcW w:w="567" w:type="dxa"/>
            <w:vMerge w:val="restart"/>
          </w:tcPr>
          <w:p w14:paraId="67D468B1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62" w:type="dxa"/>
          </w:tcPr>
          <w:p w14:paraId="5AC148A8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Providing clinical goals</w:t>
            </w:r>
          </w:p>
        </w:tc>
        <w:tc>
          <w:tcPr>
            <w:tcW w:w="567" w:type="dxa"/>
          </w:tcPr>
          <w:p w14:paraId="440D469F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220F3C" w:rsidRPr="009C4BFE" w14:paraId="5170F4A8" w14:textId="77777777" w:rsidTr="00220F3C">
        <w:tc>
          <w:tcPr>
            <w:tcW w:w="2278" w:type="dxa"/>
            <w:vMerge/>
          </w:tcPr>
          <w:p w14:paraId="605B1C4D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2259AE3C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657DFBBA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2D2EF6CC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7DBEBCFB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Setting commitment goals</w:t>
            </w:r>
          </w:p>
        </w:tc>
        <w:tc>
          <w:tcPr>
            <w:tcW w:w="567" w:type="dxa"/>
          </w:tcPr>
          <w:p w14:paraId="1964F753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220F3C" w:rsidRPr="009C4BFE" w14:paraId="13E0B276" w14:textId="77777777" w:rsidTr="00220F3C">
        <w:tc>
          <w:tcPr>
            <w:tcW w:w="2278" w:type="dxa"/>
            <w:vMerge/>
          </w:tcPr>
          <w:p w14:paraId="7566B223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7FCCD223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6FA6786E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Availability of a comprehensive programme limited to motivated patients</w:t>
            </w:r>
          </w:p>
          <w:p w14:paraId="60670D91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1.7% panellists)</w:t>
            </w:r>
          </w:p>
        </w:tc>
        <w:tc>
          <w:tcPr>
            <w:tcW w:w="567" w:type="dxa"/>
          </w:tcPr>
          <w:p w14:paraId="6C806C62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15CADD58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Availability of a comprehensive programme limited to motivated patients</w:t>
            </w:r>
          </w:p>
        </w:tc>
        <w:tc>
          <w:tcPr>
            <w:tcW w:w="567" w:type="dxa"/>
          </w:tcPr>
          <w:p w14:paraId="229A489F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47F4F611" w14:textId="77777777" w:rsidTr="00220F3C">
        <w:tc>
          <w:tcPr>
            <w:tcW w:w="13887" w:type="dxa"/>
            <w:gridSpan w:val="6"/>
          </w:tcPr>
          <w:p w14:paraId="2E2B2346" w14:textId="2BE4D55D" w:rsidR="00C01F33" w:rsidRPr="009C4BFE" w:rsidRDefault="00C01F33" w:rsidP="00204118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ain</w:t>
            </w:r>
            <w:r w:rsidR="00F3437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 category</w:t>
            </w:r>
            <w:r w:rsidR="00225F5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 5</w:t>
            </w:r>
            <w:r w:rsidR="00F34370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: Other pre-operative </w:t>
            </w:r>
            <w:r w:rsidR="00204118">
              <w:rPr>
                <w:rFonts w:cs="Arial"/>
                <w:b/>
                <w:color w:val="000000" w:themeColor="text1"/>
                <w:sz w:val="22"/>
                <w:szCs w:val="22"/>
                <w:lang w:val="en-GB" w:eastAsia="en-GB"/>
              </w:rPr>
              <w:t>TKR</w:t>
            </w: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 treatments</w:t>
            </w:r>
          </w:p>
        </w:tc>
      </w:tr>
      <w:tr w:rsidR="00220F3C" w:rsidRPr="009C4BFE" w14:paraId="5B2D55C6" w14:textId="77777777" w:rsidTr="00220F3C">
        <w:tc>
          <w:tcPr>
            <w:tcW w:w="2278" w:type="dxa"/>
          </w:tcPr>
          <w:p w14:paraId="1B90C883" w14:textId="4AF8B5A0" w:rsidR="00C01F33" w:rsidRPr="009C4BFE" w:rsidRDefault="00C01F33" w:rsidP="005949DB">
            <w:pPr>
              <w:jc w:val="center"/>
              <w:rPr>
                <w:rFonts w:cs="Arial"/>
                <w:b/>
                <w:i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Generic category </w:t>
            </w:r>
          </w:p>
        </w:tc>
        <w:tc>
          <w:tcPr>
            <w:tcW w:w="559" w:type="dxa"/>
          </w:tcPr>
          <w:p w14:paraId="1C69175E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U</w:t>
            </w:r>
          </w:p>
        </w:tc>
        <w:tc>
          <w:tcPr>
            <w:tcW w:w="4954" w:type="dxa"/>
          </w:tcPr>
          <w:p w14:paraId="06B23975" w14:textId="7ADD5177" w:rsidR="00C01F33" w:rsidRPr="009C4BFE" w:rsidRDefault="005949DB" w:rsidP="005949DB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Sub-category</w:t>
            </w:r>
            <w:r w:rsidR="003D0C9A" w:rsidRPr="009C4BFE">
              <w:rPr>
                <w:rFonts w:cs="Arial"/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7E52FBD7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U</w:t>
            </w:r>
          </w:p>
        </w:tc>
        <w:tc>
          <w:tcPr>
            <w:tcW w:w="4962" w:type="dxa"/>
          </w:tcPr>
          <w:p w14:paraId="50946C1A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Codes</w:t>
            </w:r>
          </w:p>
        </w:tc>
        <w:tc>
          <w:tcPr>
            <w:tcW w:w="567" w:type="dxa"/>
          </w:tcPr>
          <w:p w14:paraId="69040B2B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U</w:t>
            </w:r>
          </w:p>
        </w:tc>
      </w:tr>
      <w:tr w:rsidR="00220F3C" w:rsidRPr="009C4BFE" w14:paraId="35E0B27A" w14:textId="77777777" w:rsidTr="00220F3C">
        <w:tc>
          <w:tcPr>
            <w:tcW w:w="2278" w:type="dxa"/>
            <w:vMerge w:val="restart"/>
          </w:tcPr>
          <w:p w14:paraId="75406F0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Standard treatments</w:t>
            </w:r>
          </w:p>
        </w:tc>
        <w:tc>
          <w:tcPr>
            <w:tcW w:w="559" w:type="dxa"/>
            <w:vMerge w:val="restart"/>
          </w:tcPr>
          <w:p w14:paraId="43EF9703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4954" w:type="dxa"/>
            <w:vMerge w:val="restart"/>
          </w:tcPr>
          <w:p w14:paraId="59812E85" w14:textId="3A106906" w:rsidR="00C01F33" w:rsidRPr="009C4BFE" w:rsidRDefault="00C01F33" w:rsidP="00CA64E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5.1 </w:t>
            </w:r>
            <w:r w:rsidR="00CA64EB">
              <w:rPr>
                <w:rFonts w:cs="Arial"/>
                <w:color w:val="000000" w:themeColor="text1"/>
                <w:sz w:val="22"/>
                <w:szCs w:val="22"/>
              </w:rPr>
              <w:t>W</w:t>
            </w:r>
            <w:r w:rsidR="00CA64EB" w:rsidRPr="00CA64EB">
              <w:rPr>
                <w:rFonts w:cs="Arial"/>
                <w:color w:val="000000" w:themeColor="text1"/>
                <w:sz w:val="22"/>
                <w:szCs w:val="22"/>
              </w:rPr>
              <w:t>eight management programme</w:t>
            </w:r>
            <w:r w:rsidR="00CA64EB">
              <w:rPr>
                <w:rFonts w:cs="Arial"/>
                <w:color w:val="000000" w:themeColor="text1"/>
                <w:sz w:val="22"/>
                <w:szCs w:val="22"/>
              </w:rPr>
              <w:t xml:space="preserve"> (patients who have </w:t>
            </w:r>
            <w:r w:rsidR="00CA64EB" w:rsidRPr="00CA64EB">
              <w:rPr>
                <w:rFonts w:cs="Arial"/>
                <w:color w:val="000000" w:themeColor="text1"/>
                <w:sz w:val="22"/>
                <w:szCs w:val="22"/>
              </w:rPr>
              <w:t>a BMI of 27 kg/m² or over</w:t>
            </w:r>
            <w:r w:rsidR="00CA64EB">
              <w:rPr>
                <w:rFonts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67" w:type="dxa"/>
            <w:vMerge w:val="restart"/>
          </w:tcPr>
          <w:p w14:paraId="4BE29BC0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962" w:type="dxa"/>
          </w:tcPr>
          <w:p w14:paraId="4F7E031E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referral being patient’s choice</w:t>
            </w:r>
          </w:p>
        </w:tc>
        <w:tc>
          <w:tcPr>
            <w:tcW w:w="567" w:type="dxa"/>
          </w:tcPr>
          <w:p w14:paraId="304A8518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6489C08F" w14:textId="77777777" w:rsidTr="00220F3C">
        <w:tc>
          <w:tcPr>
            <w:tcW w:w="2278" w:type="dxa"/>
            <w:vMerge/>
          </w:tcPr>
          <w:p w14:paraId="082BB41C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0FA95C15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6F3E5729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45A2AF50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0D2C6DCD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BMI threshold for referral to a weight management programme</w:t>
            </w:r>
          </w:p>
        </w:tc>
        <w:tc>
          <w:tcPr>
            <w:tcW w:w="567" w:type="dxa"/>
          </w:tcPr>
          <w:p w14:paraId="7C7D0DDD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220F3C" w:rsidRPr="009C4BFE" w14:paraId="1A293571" w14:textId="77777777" w:rsidTr="00220F3C">
        <w:tc>
          <w:tcPr>
            <w:tcW w:w="2278" w:type="dxa"/>
            <w:vMerge/>
          </w:tcPr>
          <w:p w14:paraId="13AD0FBC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71415458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724DA4E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27BB681E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5B95FDAB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weight management support</w:t>
            </w:r>
          </w:p>
        </w:tc>
        <w:tc>
          <w:tcPr>
            <w:tcW w:w="567" w:type="dxa"/>
          </w:tcPr>
          <w:p w14:paraId="243180DC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06E9BA79" w14:textId="77777777" w:rsidTr="00220F3C">
        <w:tc>
          <w:tcPr>
            <w:tcW w:w="2278" w:type="dxa"/>
            <w:vMerge/>
          </w:tcPr>
          <w:p w14:paraId="39F3E866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5D275B4F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49E6BFC3" w14:textId="418C2F4E" w:rsidR="00C01F33" w:rsidRPr="009C4BFE" w:rsidRDefault="00C01F33" w:rsidP="00CA64E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5.2 </w:t>
            </w:r>
            <w:r w:rsidR="00CA64EB" w:rsidRPr="00CA64EB">
              <w:rPr>
                <w:rFonts w:cs="Arial"/>
                <w:color w:val="000000" w:themeColor="text1"/>
                <w:sz w:val="22"/>
                <w:szCs w:val="22"/>
              </w:rPr>
              <w:t>CBT-based therapy</w:t>
            </w:r>
            <w:r w:rsidR="00CA64EB">
              <w:rPr>
                <w:rFonts w:cs="Arial"/>
                <w:color w:val="000000" w:themeColor="text1"/>
                <w:sz w:val="22"/>
                <w:szCs w:val="22"/>
              </w:rPr>
              <w:t xml:space="preserve"> (patients </w:t>
            </w:r>
            <w:r w:rsidR="00CA64EB" w:rsidRPr="00CA64EB">
              <w:rPr>
                <w:rFonts w:cs="Arial"/>
                <w:color w:val="000000" w:themeColor="text1"/>
                <w:sz w:val="22"/>
                <w:szCs w:val="22"/>
              </w:rPr>
              <w:t>who have been formally diagnosed anxiety or depression</w:t>
            </w:r>
            <w:r w:rsidR="00CA64EB">
              <w:rPr>
                <w:rFonts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67" w:type="dxa"/>
          </w:tcPr>
          <w:p w14:paraId="3457826B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1C330FE6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CBT-based therapy ideal but evidence inadequate</w:t>
            </w:r>
          </w:p>
        </w:tc>
        <w:tc>
          <w:tcPr>
            <w:tcW w:w="567" w:type="dxa"/>
          </w:tcPr>
          <w:p w14:paraId="6DF5B9E7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7EBDB947" w14:textId="77777777" w:rsidTr="00220F3C">
        <w:tc>
          <w:tcPr>
            <w:tcW w:w="2278" w:type="dxa"/>
            <w:vMerge/>
          </w:tcPr>
          <w:p w14:paraId="4FA368A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4AF1DCED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3BB55447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Orthotics</w:t>
            </w:r>
          </w:p>
          <w:p w14:paraId="366EFC03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1.7% panellists)</w:t>
            </w:r>
          </w:p>
        </w:tc>
        <w:tc>
          <w:tcPr>
            <w:tcW w:w="567" w:type="dxa"/>
          </w:tcPr>
          <w:p w14:paraId="5AC6DF39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1A6E6946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Orthotics</w:t>
            </w:r>
          </w:p>
        </w:tc>
        <w:tc>
          <w:tcPr>
            <w:tcW w:w="567" w:type="dxa"/>
          </w:tcPr>
          <w:p w14:paraId="18C9548F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1007668F" w14:textId="77777777" w:rsidTr="00220F3C">
        <w:tc>
          <w:tcPr>
            <w:tcW w:w="2278" w:type="dxa"/>
            <w:vMerge/>
          </w:tcPr>
          <w:p w14:paraId="4F79D5FF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1013858F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57F78455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Physiotherapy</w:t>
            </w:r>
          </w:p>
          <w:p w14:paraId="4D9C925C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(1.7% of panellists)</w:t>
            </w:r>
          </w:p>
        </w:tc>
        <w:tc>
          <w:tcPr>
            <w:tcW w:w="567" w:type="dxa"/>
          </w:tcPr>
          <w:p w14:paraId="0AA7B95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5F7D8030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Physiotherapy</w:t>
            </w:r>
          </w:p>
        </w:tc>
        <w:tc>
          <w:tcPr>
            <w:tcW w:w="567" w:type="dxa"/>
          </w:tcPr>
          <w:p w14:paraId="6CABA5E0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4C07AE76" w14:textId="77777777" w:rsidTr="00220F3C">
        <w:tc>
          <w:tcPr>
            <w:tcW w:w="2278" w:type="dxa"/>
            <w:vMerge w:val="restart"/>
          </w:tcPr>
          <w:p w14:paraId="06F629E2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Complementary and alternative therapies</w:t>
            </w:r>
          </w:p>
        </w:tc>
        <w:tc>
          <w:tcPr>
            <w:tcW w:w="559" w:type="dxa"/>
            <w:vMerge w:val="restart"/>
          </w:tcPr>
          <w:p w14:paraId="2CB183D7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54" w:type="dxa"/>
          </w:tcPr>
          <w:p w14:paraId="311BA68C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5.4 Neuromuscular electrical stimulation</w:t>
            </w:r>
          </w:p>
        </w:tc>
        <w:tc>
          <w:tcPr>
            <w:tcW w:w="567" w:type="dxa"/>
          </w:tcPr>
          <w:p w14:paraId="0CD121BA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4E07A061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Neuromuscular electrical stimulation uncertainties</w:t>
            </w:r>
          </w:p>
        </w:tc>
        <w:tc>
          <w:tcPr>
            <w:tcW w:w="567" w:type="dxa"/>
          </w:tcPr>
          <w:p w14:paraId="15A091D7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3406EA40" w14:textId="77777777" w:rsidTr="00220F3C">
        <w:tc>
          <w:tcPr>
            <w:tcW w:w="2278" w:type="dxa"/>
            <w:vMerge/>
          </w:tcPr>
          <w:p w14:paraId="5DBCB809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9" w:type="dxa"/>
            <w:vMerge/>
          </w:tcPr>
          <w:p w14:paraId="2BED22F0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436219B8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5.5 Electroacupuncture</w:t>
            </w:r>
          </w:p>
        </w:tc>
        <w:tc>
          <w:tcPr>
            <w:tcW w:w="567" w:type="dxa"/>
          </w:tcPr>
          <w:p w14:paraId="25817B17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735BF3A0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Electroacupuncture uncertainties</w:t>
            </w:r>
          </w:p>
        </w:tc>
        <w:tc>
          <w:tcPr>
            <w:tcW w:w="567" w:type="dxa"/>
          </w:tcPr>
          <w:p w14:paraId="299E2BE6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508EF224" w14:textId="77777777" w:rsidTr="00220F3C">
        <w:tc>
          <w:tcPr>
            <w:tcW w:w="13887" w:type="dxa"/>
            <w:gridSpan w:val="6"/>
          </w:tcPr>
          <w:p w14:paraId="08556EF9" w14:textId="55C7A8DF" w:rsidR="00C01F33" w:rsidRPr="009C4BFE" w:rsidRDefault="00931EF1" w:rsidP="00204118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ain category</w:t>
            </w:r>
            <w:r w:rsidR="00225F5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 6</w:t>
            </w: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: </w:t>
            </w:r>
            <w:r w:rsidRPr="009C4BFE">
              <w:rPr>
                <w:rFonts w:cs="Arial"/>
                <w:b/>
                <w:color w:val="000000" w:themeColor="text1"/>
                <w:sz w:val="22"/>
                <w:szCs w:val="22"/>
                <w:lang w:val="en-GB" w:eastAsia="en-GB"/>
              </w:rPr>
              <w:t xml:space="preserve">Planning and prioritising </w:t>
            </w:r>
            <w:r w:rsidR="00204118">
              <w:rPr>
                <w:rFonts w:cs="Arial"/>
                <w:b/>
                <w:color w:val="000000" w:themeColor="text1"/>
                <w:sz w:val="22"/>
                <w:szCs w:val="22"/>
                <w:lang w:val="en-GB" w:eastAsia="en-GB"/>
              </w:rPr>
              <w:t>TKR</w:t>
            </w:r>
            <w:r w:rsidRPr="009C4BFE">
              <w:rPr>
                <w:rFonts w:cs="Arial"/>
                <w:b/>
                <w:color w:val="000000" w:themeColor="text1"/>
                <w:sz w:val="22"/>
                <w:szCs w:val="22"/>
                <w:lang w:val="en-GB" w:eastAsia="en-GB"/>
              </w:rPr>
              <w:t xml:space="preserve"> care</w:t>
            </w:r>
          </w:p>
        </w:tc>
      </w:tr>
      <w:tr w:rsidR="00220F3C" w:rsidRPr="009C4BFE" w14:paraId="433398E6" w14:textId="77777777" w:rsidTr="00220F3C">
        <w:tc>
          <w:tcPr>
            <w:tcW w:w="2278" w:type="dxa"/>
          </w:tcPr>
          <w:p w14:paraId="16EC24F3" w14:textId="0740D6C4" w:rsidR="00C01F33" w:rsidRPr="009C4BFE" w:rsidRDefault="00C01F33" w:rsidP="005949DB">
            <w:pPr>
              <w:jc w:val="center"/>
              <w:rPr>
                <w:rFonts w:cs="Arial"/>
                <w:b/>
                <w:i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Generic category </w:t>
            </w:r>
          </w:p>
        </w:tc>
        <w:tc>
          <w:tcPr>
            <w:tcW w:w="559" w:type="dxa"/>
          </w:tcPr>
          <w:p w14:paraId="7C5237E5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U</w:t>
            </w:r>
          </w:p>
        </w:tc>
        <w:tc>
          <w:tcPr>
            <w:tcW w:w="4954" w:type="dxa"/>
          </w:tcPr>
          <w:p w14:paraId="7937402D" w14:textId="56075A28" w:rsidR="00C01F33" w:rsidRPr="009C4BFE" w:rsidRDefault="00C01F33" w:rsidP="005949DB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Sub-category</w:t>
            </w:r>
          </w:p>
        </w:tc>
        <w:tc>
          <w:tcPr>
            <w:tcW w:w="567" w:type="dxa"/>
          </w:tcPr>
          <w:p w14:paraId="57A60571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U</w:t>
            </w:r>
          </w:p>
        </w:tc>
        <w:tc>
          <w:tcPr>
            <w:tcW w:w="4962" w:type="dxa"/>
          </w:tcPr>
          <w:p w14:paraId="172BAD13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Codes</w:t>
            </w:r>
          </w:p>
        </w:tc>
        <w:tc>
          <w:tcPr>
            <w:tcW w:w="567" w:type="dxa"/>
          </w:tcPr>
          <w:p w14:paraId="019B7066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b/>
                <w:color w:val="000000" w:themeColor="text1"/>
                <w:sz w:val="22"/>
                <w:szCs w:val="22"/>
              </w:rPr>
              <w:t>MU</w:t>
            </w:r>
          </w:p>
        </w:tc>
      </w:tr>
      <w:tr w:rsidR="00220F3C" w:rsidRPr="009C4BFE" w14:paraId="4E812F44" w14:textId="77777777" w:rsidTr="00220F3C">
        <w:tc>
          <w:tcPr>
            <w:tcW w:w="2278" w:type="dxa"/>
            <w:vMerge w:val="restart"/>
          </w:tcPr>
          <w:p w14:paraId="2D7D90F7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lastRenderedPageBreak/>
              <w:t>Value of pre-operative interventions</w:t>
            </w:r>
          </w:p>
        </w:tc>
        <w:tc>
          <w:tcPr>
            <w:tcW w:w="559" w:type="dxa"/>
            <w:vMerge w:val="restart"/>
          </w:tcPr>
          <w:p w14:paraId="452F17C4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4954" w:type="dxa"/>
            <w:vMerge w:val="restart"/>
          </w:tcPr>
          <w:p w14:paraId="3AAF9158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appropriate pre-operative education</w:t>
            </w:r>
          </w:p>
        </w:tc>
        <w:tc>
          <w:tcPr>
            <w:tcW w:w="567" w:type="dxa"/>
            <w:vMerge w:val="restart"/>
          </w:tcPr>
          <w:p w14:paraId="7C67C052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4962" w:type="dxa"/>
          </w:tcPr>
          <w:p w14:paraId="334A0473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comprehensive pre-operative education</w:t>
            </w:r>
          </w:p>
        </w:tc>
        <w:tc>
          <w:tcPr>
            <w:tcW w:w="567" w:type="dxa"/>
          </w:tcPr>
          <w:p w14:paraId="39997097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220F3C" w:rsidRPr="009C4BFE" w14:paraId="67BE2084" w14:textId="77777777" w:rsidTr="00220F3C">
        <w:tc>
          <w:tcPr>
            <w:tcW w:w="2278" w:type="dxa"/>
            <w:vMerge/>
          </w:tcPr>
          <w:p w14:paraId="4CFF1872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7159B7F6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19F33D73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2389199B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5DA804F5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appropriate pre-operative education delivery</w:t>
            </w:r>
          </w:p>
        </w:tc>
        <w:tc>
          <w:tcPr>
            <w:tcW w:w="567" w:type="dxa"/>
          </w:tcPr>
          <w:p w14:paraId="11D306F2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3118329C" w14:textId="77777777" w:rsidTr="00A7295D">
        <w:trPr>
          <w:trHeight w:val="208"/>
        </w:trPr>
        <w:tc>
          <w:tcPr>
            <w:tcW w:w="2278" w:type="dxa"/>
            <w:vMerge/>
          </w:tcPr>
          <w:p w14:paraId="03F26769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0575D980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1525B960" w14:textId="77777777" w:rsidR="00C01F33" w:rsidRPr="009C4BFE" w:rsidRDefault="00C01F33" w:rsidP="003D0C9A">
            <w:pPr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6345625A" w14:textId="77777777" w:rsidR="00C01F33" w:rsidRPr="009C4BFE" w:rsidRDefault="00C01F33" w:rsidP="003D0C9A">
            <w:pPr>
              <w:jc w:val="center"/>
              <w:rPr>
                <w:rFonts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77DB05A9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Importance of setting expectations </w:t>
            </w:r>
          </w:p>
        </w:tc>
        <w:tc>
          <w:tcPr>
            <w:tcW w:w="567" w:type="dxa"/>
          </w:tcPr>
          <w:p w14:paraId="287524F9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220F3C" w:rsidRPr="009C4BFE" w14:paraId="709F1D60" w14:textId="77777777" w:rsidTr="00220F3C">
        <w:tc>
          <w:tcPr>
            <w:tcW w:w="2278" w:type="dxa"/>
            <w:vMerge/>
          </w:tcPr>
          <w:p w14:paraId="085A4F76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0BA70B9B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2274F375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Value of pre-operative exercise</w:t>
            </w:r>
          </w:p>
        </w:tc>
        <w:tc>
          <w:tcPr>
            <w:tcW w:w="567" w:type="dxa"/>
          </w:tcPr>
          <w:p w14:paraId="7BAC812E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962" w:type="dxa"/>
          </w:tcPr>
          <w:p w14:paraId="23E4ABF6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Value of pre-operative exercise</w:t>
            </w:r>
          </w:p>
        </w:tc>
        <w:tc>
          <w:tcPr>
            <w:tcW w:w="567" w:type="dxa"/>
          </w:tcPr>
          <w:p w14:paraId="16A5C5BA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B86743" w:rsidRPr="009C4BFE" w14:paraId="0ACBBC66" w14:textId="77777777" w:rsidTr="00A7295D">
        <w:trPr>
          <w:trHeight w:val="275"/>
        </w:trPr>
        <w:tc>
          <w:tcPr>
            <w:tcW w:w="2278" w:type="dxa"/>
            <w:vMerge w:val="restart"/>
          </w:tcPr>
          <w:p w14:paraId="2336DD8B" w14:textId="77777777" w:rsidR="00B86743" w:rsidRPr="009C4BFE" w:rsidRDefault="00B8674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Concerns about pre-operative interventions</w:t>
            </w:r>
          </w:p>
        </w:tc>
        <w:tc>
          <w:tcPr>
            <w:tcW w:w="559" w:type="dxa"/>
            <w:vMerge w:val="restart"/>
          </w:tcPr>
          <w:p w14:paraId="0ADDE61B" w14:textId="77777777" w:rsidR="00B86743" w:rsidRPr="009C4BFE" w:rsidRDefault="00B8674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954" w:type="dxa"/>
          </w:tcPr>
          <w:p w14:paraId="7DD14DA8" w14:textId="77777777" w:rsidR="00B86743" w:rsidRPr="009C4BFE" w:rsidRDefault="00B8674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ssues with pre-operative exercise</w:t>
            </w:r>
          </w:p>
        </w:tc>
        <w:tc>
          <w:tcPr>
            <w:tcW w:w="567" w:type="dxa"/>
          </w:tcPr>
          <w:p w14:paraId="619D1A8B" w14:textId="77777777" w:rsidR="00B86743" w:rsidRPr="009C4BFE" w:rsidRDefault="00B8674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962" w:type="dxa"/>
          </w:tcPr>
          <w:p w14:paraId="7F5036E8" w14:textId="6081D34C" w:rsidR="00B86743" w:rsidRPr="009C4BFE" w:rsidRDefault="00B86743" w:rsidP="00A7295D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ssues with pre-operative exercise</w:t>
            </w:r>
          </w:p>
        </w:tc>
        <w:tc>
          <w:tcPr>
            <w:tcW w:w="567" w:type="dxa"/>
          </w:tcPr>
          <w:p w14:paraId="43576508" w14:textId="77777777" w:rsidR="00B86743" w:rsidRPr="009C4BFE" w:rsidRDefault="00B8674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B86743" w:rsidRPr="009C4BFE" w14:paraId="4B9A8675" w14:textId="77777777" w:rsidTr="00220F3C">
        <w:tc>
          <w:tcPr>
            <w:tcW w:w="2278" w:type="dxa"/>
            <w:vMerge/>
          </w:tcPr>
          <w:p w14:paraId="45075C63" w14:textId="77777777" w:rsidR="00B86743" w:rsidRPr="009C4BFE" w:rsidRDefault="00B8674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467018CF" w14:textId="77777777" w:rsidR="00B86743" w:rsidRPr="009C4BFE" w:rsidRDefault="00B8674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557484AE" w14:textId="77777777" w:rsidR="00B86743" w:rsidRPr="009C4BFE" w:rsidRDefault="00B8674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nsufficient pre-operative exercise provision</w:t>
            </w:r>
          </w:p>
        </w:tc>
        <w:tc>
          <w:tcPr>
            <w:tcW w:w="567" w:type="dxa"/>
          </w:tcPr>
          <w:p w14:paraId="7212EBFD" w14:textId="77777777" w:rsidR="00B86743" w:rsidRPr="009C4BFE" w:rsidRDefault="00B8674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5AF42E83" w14:textId="77777777" w:rsidR="00B86743" w:rsidRPr="009C4BFE" w:rsidRDefault="00B8674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nsufficient pre-operative exercise provision</w:t>
            </w:r>
          </w:p>
        </w:tc>
        <w:tc>
          <w:tcPr>
            <w:tcW w:w="567" w:type="dxa"/>
          </w:tcPr>
          <w:p w14:paraId="64A93D1E" w14:textId="77777777" w:rsidR="00B86743" w:rsidRPr="009C4BFE" w:rsidRDefault="00B8674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B86743" w:rsidRPr="009C4BFE" w14:paraId="4C85E150" w14:textId="77777777" w:rsidTr="00220F3C">
        <w:tc>
          <w:tcPr>
            <w:tcW w:w="2278" w:type="dxa"/>
            <w:vMerge/>
          </w:tcPr>
          <w:p w14:paraId="02251930" w14:textId="77777777" w:rsidR="00B86743" w:rsidRPr="009C4BFE" w:rsidRDefault="00B8674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64440261" w14:textId="77777777" w:rsidR="00B86743" w:rsidRPr="009C4BFE" w:rsidRDefault="00B8674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</w:tcPr>
          <w:p w14:paraId="201C2912" w14:textId="0F93929E" w:rsidR="00B86743" w:rsidRPr="009C4BFE" w:rsidRDefault="00B8674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Non-medical interventions/</w:t>
            </w: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coping strategies may not be needed pre-operatively</w:t>
            </w:r>
          </w:p>
        </w:tc>
        <w:tc>
          <w:tcPr>
            <w:tcW w:w="567" w:type="dxa"/>
          </w:tcPr>
          <w:p w14:paraId="73605C3F" w14:textId="77777777" w:rsidR="00B86743" w:rsidRPr="009C4BFE" w:rsidRDefault="00B8674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52BFCC61" w14:textId="7F549166" w:rsidR="00B86743" w:rsidRPr="009C4BFE" w:rsidRDefault="00B8674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Non-medical interventions/</w:t>
            </w: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coping strategies may not be needed pre-operatively</w:t>
            </w:r>
          </w:p>
        </w:tc>
        <w:tc>
          <w:tcPr>
            <w:tcW w:w="567" w:type="dxa"/>
          </w:tcPr>
          <w:p w14:paraId="231089DE" w14:textId="77777777" w:rsidR="00B86743" w:rsidRPr="009C4BFE" w:rsidRDefault="00B8674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070C6D7A" w14:textId="77777777" w:rsidTr="00220F3C">
        <w:tc>
          <w:tcPr>
            <w:tcW w:w="2278" w:type="dxa"/>
            <w:vMerge w:val="restart"/>
          </w:tcPr>
          <w:p w14:paraId="4721A7D5" w14:textId="49C86A7D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Considerations for </w:t>
            </w:r>
            <w:r w:rsidR="00B86743">
              <w:rPr>
                <w:rFonts w:cs="Arial"/>
                <w:color w:val="000000" w:themeColor="text1"/>
                <w:sz w:val="22"/>
                <w:szCs w:val="22"/>
              </w:rPr>
              <w:t xml:space="preserve">the </w:t>
            </w: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TKR care pathway </w:t>
            </w:r>
          </w:p>
        </w:tc>
        <w:tc>
          <w:tcPr>
            <w:tcW w:w="559" w:type="dxa"/>
            <w:vMerge w:val="restart"/>
          </w:tcPr>
          <w:p w14:paraId="71307430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4954" w:type="dxa"/>
            <w:vMerge w:val="restart"/>
          </w:tcPr>
          <w:p w14:paraId="6AE63F29" w14:textId="31621A93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 xml:space="preserve">Importance of flexibility in </w:t>
            </w:r>
            <w:r w:rsidR="00B86743">
              <w:rPr>
                <w:rFonts w:cs="Arial"/>
                <w:color w:val="000000" w:themeColor="text1"/>
                <w:sz w:val="22"/>
                <w:szCs w:val="22"/>
              </w:rPr>
              <w:t xml:space="preserve">the </w:t>
            </w: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TKR care pathway</w:t>
            </w:r>
          </w:p>
          <w:p w14:paraId="1E11ED20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</w:tcPr>
          <w:p w14:paraId="30C2A763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62" w:type="dxa"/>
          </w:tcPr>
          <w:p w14:paraId="369C54BC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tailoring according to work commitments</w:t>
            </w:r>
          </w:p>
        </w:tc>
        <w:tc>
          <w:tcPr>
            <w:tcW w:w="567" w:type="dxa"/>
          </w:tcPr>
          <w:p w14:paraId="266B8CFC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29B936BF" w14:textId="77777777" w:rsidTr="00220F3C">
        <w:tc>
          <w:tcPr>
            <w:tcW w:w="2278" w:type="dxa"/>
            <w:vMerge/>
          </w:tcPr>
          <w:p w14:paraId="02D09134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165F2DFE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5C74224B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6E5490DA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3D45F3D5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Opportunity for patients not needing TKR to be ‘filtered out’</w:t>
            </w:r>
          </w:p>
        </w:tc>
        <w:tc>
          <w:tcPr>
            <w:tcW w:w="567" w:type="dxa"/>
          </w:tcPr>
          <w:p w14:paraId="3FA7F6F0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9C4BFE" w14:paraId="4172C50F" w14:textId="77777777" w:rsidTr="00220F3C">
        <w:tc>
          <w:tcPr>
            <w:tcW w:w="2278" w:type="dxa"/>
            <w:vMerge/>
          </w:tcPr>
          <w:p w14:paraId="417603E5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67803F1B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 w:val="restart"/>
          </w:tcPr>
          <w:p w14:paraId="3E01E39F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Considerations for decision-making phase</w:t>
            </w:r>
          </w:p>
        </w:tc>
        <w:tc>
          <w:tcPr>
            <w:tcW w:w="567" w:type="dxa"/>
            <w:vMerge w:val="restart"/>
          </w:tcPr>
          <w:p w14:paraId="69862B6B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4962" w:type="dxa"/>
          </w:tcPr>
          <w:p w14:paraId="5B3C8DD9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ndication for TKR</w:t>
            </w:r>
          </w:p>
        </w:tc>
        <w:tc>
          <w:tcPr>
            <w:tcW w:w="567" w:type="dxa"/>
          </w:tcPr>
          <w:p w14:paraId="3D1A9FD7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220F3C" w:rsidRPr="009C4BFE" w14:paraId="40B7F714" w14:textId="77777777" w:rsidTr="00220F3C">
        <w:tc>
          <w:tcPr>
            <w:tcW w:w="2278" w:type="dxa"/>
            <w:vMerge/>
          </w:tcPr>
          <w:p w14:paraId="6AFEB500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4872B810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740C096A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0CD20BEA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711FD2C4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decision to undergo TKR</w:t>
            </w:r>
          </w:p>
        </w:tc>
        <w:tc>
          <w:tcPr>
            <w:tcW w:w="567" w:type="dxa"/>
          </w:tcPr>
          <w:p w14:paraId="6CE5A355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20F3C" w:rsidRPr="00220F3C" w14:paraId="742FF5B9" w14:textId="77777777" w:rsidTr="00220F3C">
        <w:tc>
          <w:tcPr>
            <w:tcW w:w="2278" w:type="dxa"/>
            <w:vMerge/>
          </w:tcPr>
          <w:p w14:paraId="6C8E9633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9" w:type="dxa"/>
            <w:vMerge/>
          </w:tcPr>
          <w:p w14:paraId="35251DDC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4" w:type="dxa"/>
            <w:vMerge/>
          </w:tcPr>
          <w:p w14:paraId="6BF75A29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0B4ABD8D" w14:textId="77777777" w:rsidR="00C01F33" w:rsidRPr="009C4BFE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62" w:type="dxa"/>
          </w:tcPr>
          <w:p w14:paraId="4D567801" w14:textId="77777777" w:rsidR="00C01F33" w:rsidRPr="009C4BFE" w:rsidRDefault="00C01F33" w:rsidP="003D0C9A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Importance of conservative treatments prior to decision to undergo TKR</w:t>
            </w:r>
          </w:p>
        </w:tc>
        <w:tc>
          <w:tcPr>
            <w:tcW w:w="567" w:type="dxa"/>
          </w:tcPr>
          <w:p w14:paraId="09469788" w14:textId="77777777" w:rsidR="00C01F33" w:rsidRPr="00220F3C" w:rsidRDefault="00C01F33" w:rsidP="003D0C9A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9C4BFE">
              <w:rPr>
                <w:rFonts w:cs="Arial"/>
                <w:color w:val="000000" w:themeColor="text1"/>
                <w:sz w:val="22"/>
                <w:szCs w:val="22"/>
              </w:rPr>
              <w:t>3</w:t>
            </w:r>
          </w:p>
        </w:tc>
      </w:tr>
    </w:tbl>
    <w:p w14:paraId="6EF2B8AF" w14:textId="77777777" w:rsidR="00914F3A" w:rsidRDefault="00914F3A" w:rsidP="00756AD9">
      <w:pPr>
        <w:rPr>
          <w:b/>
        </w:rPr>
      </w:pPr>
    </w:p>
    <w:p w14:paraId="7D58151A" w14:textId="35465FB6" w:rsidR="00CA64EB" w:rsidRPr="00CA64EB" w:rsidRDefault="00CA64EB" w:rsidP="00220F3C">
      <w:pPr>
        <w:pStyle w:val="NoSpacing"/>
        <w:spacing w:before="40" w:after="40" w:line="276" w:lineRule="auto"/>
      </w:pPr>
      <w:r>
        <w:rPr>
          <w:i/>
        </w:rPr>
        <w:t xml:space="preserve">CBT </w:t>
      </w:r>
      <w:r>
        <w:t>Cognitive behavioural therapy</w:t>
      </w:r>
    </w:p>
    <w:p w14:paraId="70A402CA" w14:textId="59751FF6" w:rsidR="003D0C9A" w:rsidRPr="003D0C9A" w:rsidRDefault="003D0C9A" w:rsidP="00220F3C">
      <w:pPr>
        <w:pStyle w:val="NoSpacing"/>
        <w:spacing w:before="40" w:after="40" w:line="276" w:lineRule="auto"/>
      </w:pPr>
      <w:r>
        <w:rPr>
          <w:i/>
        </w:rPr>
        <w:t xml:space="preserve">MU </w:t>
      </w:r>
      <w:r w:rsidR="00E857EF">
        <w:t xml:space="preserve">Number of meaning units labelled with a specific code or </w:t>
      </w:r>
      <w:r w:rsidR="00534709">
        <w:t xml:space="preserve">fitting </w:t>
      </w:r>
      <w:r w:rsidR="00E857EF">
        <w:t>within a specific sub-category</w:t>
      </w:r>
      <w:r w:rsidR="00534709">
        <w:t>/</w:t>
      </w:r>
      <w:r w:rsidR="00E857EF">
        <w:t>generic category. Each meaning unit is an extract from the Round 1 free-text responses.</w:t>
      </w:r>
    </w:p>
    <w:p w14:paraId="5F0BEAE7" w14:textId="77777777" w:rsidR="003D0C9A" w:rsidRDefault="003D0C9A" w:rsidP="00220F3C">
      <w:pPr>
        <w:pStyle w:val="NoSpacing"/>
        <w:spacing w:before="40" w:after="40" w:line="276" w:lineRule="auto"/>
      </w:pPr>
      <w:r w:rsidRPr="003D0C9A">
        <w:rPr>
          <w:i/>
        </w:rPr>
        <w:t>OT</w:t>
      </w:r>
      <w:r>
        <w:t xml:space="preserve"> Occupational Therapist</w:t>
      </w:r>
    </w:p>
    <w:p w14:paraId="673F92EE" w14:textId="77777777" w:rsidR="00220F3C" w:rsidRDefault="00220F3C" w:rsidP="00220F3C">
      <w:pPr>
        <w:pStyle w:val="NoSpacing"/>
        <w:spacing w:before="40" w:after="40" w:line="276" w:lineRule="auto"/>
      </w:pPr>
      <w:r w:rsidRPr="003D0C9A">
        <w:rPr>
          <w:i/>
        </w:rPr>
        <w:t xml:space="preserve">TKR </w:t>
      </w:r>
      <w:r w:rsidR="003D0C9A">
        <w:t>T</w:t>
      </w:r>
      <w:r>
        <w:t xml:space="preserve">otal knee </w:t>
      </w:r>
      <w:r w:rsidR="003D0C9A">
        <w:t>replacement</w:t>
      </w:r>
    </w:p>
    <w:p w14:paraId="0CF4ADB3" w14:textId="3CA3D9C5" w:rsidR="00945092" w:rsidRDefault="003D0C9A" w:rsidP="00220F3C">
      <w:pPr>
        <w:pStyle w:val="NoSpacing"/>
        <w:spacing w:before="40" w:after="40" w:line="276" w:lineRule="auto"/>
      </w:pPr>
      <w:r>
        <w:rPr>
          <w:vertAlign w:val="superscript"/>
        </w:rPr>
        <w:lastRenderedPageBreak/>
        <w:t xml:space="preserve">a </w:t>
      </w:r>
      <w:r>
        <w:t xml:space="preserve">Sub-categories in bold were inductively generated and relate to a pre-operative total knee replacement intervention component or delivery approach. </w:t>
      </w:r>
      <w:r w:rsidR="00E857EF">
        <w:t>The percentage of panellists whose free-text responses contributed to the development of these sub-categories is provided in brackets.</w:t>
      </w:r>
    </w:p>
    <w:p w14:paraId="21B85B76" w14:textId="634AC53E" w:rsidR="009C4BFE" w:rsidRDefault="009C4BFE" w:rsidP="00220F3C">
      <w:pPr>
        <w:pStyle w:val="NoSpacing"/>
        <w:spacing w:before="40" w:after="40" w:line="276" w:lineRule="auto"/>
      </w:pPr>
      <w:r>
        <w:rPr>
          <w:vertAlign w:val="superscript"/>
        </w:rPr>
        <w:t xml:space="preserve">b </w:t>
      </w:r>
      <w:r w:rsidRPr="009C4BFE">
        <w:t xml:space="preserve">Only </w:t>
      </w:r>
      <w:r w:rsidR="00C84197">
        <w:t>free-text responses</w:t>
      </w:r>
      <w:r w:rsidRPr="009C4BFE">
        <w:t xml:space="preserve"> in the education topics section of the survey were coded as ‘Benefits of pre-operative exercise’</w:t>
      </w:r>
      <w:r w:rsidR="00F34370">
        <w:t xml:space="preserve"> in the ‘Pre-operative TKR education topics’ main category</w:t>
      </w:r>
      <w:r w:rsidRPr="009C4BFE">
        <w:t xml:space="preserve">. All other comments relating to the value of pre-operative exercise were coded as ‘Value of pre-operative exercise’ </w:t>
      </w:r>
      <w:r w:rsidR="00F34370">
        <w:t>in the</w:t>
      </w:r>
      <w:r w:rsidRPr="009C4BFE">
        <w:t xml:space="preserve"> ‘Planning and prioritising TKR car</w:t>
      </w:r>
      <w:r w:rsidR="00F34370">
        <w:t>e’ main category.</w:t>
      </w:r>
    </w:p>
    <w:p w14:paraId="467DC27A" w14:textId="4A676914" w:rsidR="00225F5B" w:rsidRDefault="00225F5B" w:rsidP="00220F3C">
      <w:pPr>
        <w:pStyle w:val="NoSpacing"/>
        <w:spacing w:before="40" w:after="40" w:line="276" w:lineRule="auto"/>
      </w:pPr>
    </w:p>
    <w:p w14:paraId="7C36F8A2" w14:textId="6B232F49" w:rsidR="00225F5B" w:rsidRDefault="00225F5B" w:rsidP="00220F3C">
      <w:pPr>
        <w:pStyle w:val="NoSpacing"/>
        <w:spacing w:before="40" w:after="40" w:line="276" w:lineRule="auto"/>
      </w:pPr>
      <w:r>
        <w:t>Main categories 1-5 were pre-specified in the formative categorisation matrix (Additional File 3).</w:t>
      </w:r>
    </w:p>
    <w:p w14:paraId="1DF33856" w14:textId="545899DA" w:rsidR="00225F5B" w:rsidRPr="00BB560F" w:rsidRDefault="00225F5B" w:rsidP="00220F3C">
      <w:pPr>
        <w:pStyle w:val="NoSpacing"/>
        <w:spacing w:before="40" w:after="40" w:line="276" w:lineRule="auto"/>
      </w:pPr>
      <w:r>
        <w:t xml:space="preserve">Main category 6 was inductively generated during the </w:t>
      </w:r>
      <w:r w:rsidR="002630BF">
        <w:t xml:space="preserve">content analysis of panellists’ </w:t>
      </w:r>
      <w:r w:rsidR="00136604">
        <w:t xml:space="preserve">Round 1 </w:t>
      </w:r>
      <w:r w:rsidR="002630BF">
        <w:t>free-text responses</w:t>
      </w:r>
      <w:r>
        <w:t xml:space="preserve"> (</w:t>
      </w:r>
      <w:r w:rsidR="00BB560F">
        <w:t>Additional File 6</w:t>
      </w:r>
      <w:r>
        <w:t>).</w:t>
      </w:r>
    </w:p>
    <w:sectPr w:rsidR="00225F5B" w:rsidRPr="00BB560F" w:rsidSect="00821140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73BD2D" w14:textId="77777777" w:rsidR="006E04D2" w:rsidRDefault="006E04D2" w:rsidP="005B1C72">
      <w:pPr>
        <w:spacing w:before="0" w:after="0" w:line="240" w:lineRule="auto"/>
      </w:pPr>
      <w:r>
        <w:separator/>
      </w:r>
    </w:p>
  </w:endnote>
  <w:endnote w:type="continuationSeparator" w:id="0">
    <w:p w14:paraId="760D8A74" w14:textId="77777777" w:rsidR="006E04D2" w:rsidRDefault="006E04D2" w:rsidP="005B1C7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i/>
        <w:sz w:val="22"/>
        <w:szCs w:val="22"/>
      </w:rPr>
      <w:id w:val="563382670"/>
      <w:docPartObj>
        <w:docPartGallery w:val="Page Numbers (Bottom of Page)"/>
        <w:docPartUnique/>
      </w:docPartObj>
    </w:sdtPr>
    <w:sdtEndPr/>
    <w:sdtContent>
      <w:sdt>
        <w:sdtPr>
          <w:rPr>
            <w:i/>
            <w:sz w:val="22"/>
            <w:szCs w:val="22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021E638" w14:textId="2A04580D" w:rsidR="00220F3C" w:rsidRPr="005B1C72" w:rsidRDefault="00220F3C">
            <w:pPr>
              <w:pStyle w:val="Footer"/>
              <w:jc w:val="center"/>
              <w:rPr>
                <w:i/>
                <w:sz w:val="22"/>
                <w:szCs w:val="22"/>
              </w:rPr>
            </w:pPr>
            <w:r w:rsidRPr="005B1C72">
              <w:rPr>
                <w:i/>
                <w:sz w:val="22"/>
                <w:szCs w:val="22"/>
              </w:rPr>
              <w:t xml:space="preserve">Page </w:t>
            </w:r>
            <w:r w:rsidRPr="005B1C72">
              <w:rPr>
                <w:bCs/>
                <w:i/>
                <w:sz w:val="22"/>
                <w:szCs w:val="22"/>
              </w:rPr>
              <w:fldChar w:fldCharType="begin"/>
            </w:r>
            <w:r w:rsidRPr="005B1C72">
              <w:rPr>
                <w:bCs/>
                <w:i/>
                <w:sz w:val="22"/>
                <w:szCs w:val="22"/>
              </w:rPr>
              <w:instrText xml:space="preserve"> PAGE </w:instrText>
            </w:r>
            <w:r w:rsidRPr="005B1C72">
              <w:rPr>
                <w:bCs/>
                <w:i/>
                <w:sz w:val="22"/>
                <w:szCs w:val="22"/>
              </w:rPr>
              <w:fldChar w:fldCharType="separate"/>
            </w:r>
            <w:r w:rsidR="000A2045">
              <w:rPr>
                <w:bCs/>
                <w:i/>
                <w:noProof/>
                <w:sz w:val="22"/>
                <w:szCs w:val="22"/>
              </w:rPr>
              <w:t>1</w:t>
            </w:r>
            <w:r w:rsidRPr="005B1C72">
              <w:rPr>
                <w:bCs/>
                <w:i/>
                <w:sz w:val="22"/>
                <w:szCs w:val="22"/>
              </w:rPr>
              <w:fldChar w:fldCharType="end"/>
            </w:r>
            <w:r w:rsidRPr="005B1C72">
              <w:rPr>
                <w:i/>
                <w:sz w:val="22"/>
                <w:szCs w:val="22"/>
              </w:rPr>
              <w:t xml:space="preserve"> of </w:t>
            </w:r>
            <w:r w:rsidRPr="005B1C72">
              <w:rPr>
                <w:bCs/>
                <w:i/>
                <w:sz w:val="22"/>
                <w:szCs w:val="22"/>
              </w:rPr>
              <w:fldChar w:fldCharType="begin"/>
            </w:r>
            <w:r w:rsidRPr="005B1C72">
              <w:rPr>
                <w:bCs/>
                <w:i/>
                <w:sz w:val="22"/>
                <w:szCs w:val="22"/>
              </w:rPr>
              <w:instrText xml:space="preserve"> NUMPAGES  </w:instrText>
            </w:r>
            <w:r w:rsidRPr="005B1C72">
              <w:rPr>
                <w:bCs/>
                <w:i/>
                <w:sz w:val="22"/>
                <w:szCs w:val="22"/>
              </w:rPr>
              <w:fldChar w:fldCharType="separate"/>
            </w:r>
            <w:r w:rsidR="000A2045">
              <w:rPr>
                <w:bCs/>
                <w:i/>
                <w:noProof/>
                <w:sz w:val="22"/>
                <w:szCs w:val="22"/>
              </w:rPr>
              <w:t>11</w:t>
            </w:r>
            <w:r w:rsidRPr="005B1C72">
              <w:rPr>
                <w:bCs/>
                <w:i/>
                <w:sz w:val="22"/>
                <w:szCs w:val="22"/>
              </w:rPr>
              <w:fldChar w:fldCharType="end"/>
            </w:r>
          </w:p>
        </w:sdtContent>
      </w:sdt>
    </w:sdtContent>
  </w:sdt>
  <w:p w14:paraId="1F89BB40" w14:textId="77777777" w:rsidR="00220F3C" w:rsidRDefault="00220F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9988D5" w14:textId="77777777" w:rsidR="006E04D2" w:rsidRDefault="006E04D2" w:rsidP="005B1C72">
      <w:pPr>
        <w:spacing w:before="0" w:after="0" w:line="240" w:lineRule="auto"/>
      </w:pPr>
      <w:r>
        <w:separator/>
      </w:r>
    </w:p>
  </w:footnote>
  <w:footnote w:type="continuationSeparator" w:id="0">
    <w:p w14:paraId="18324C94" w14:textId="77777777" w:rsidR="006E04D2" w:rsidRDefault="006E04D2" w:rsidP="005B1C72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EBB"/>
    <w:rsid w:val="00054680"/>
    <w:rsid w:val="000A2045"/>
    <w:rsid w:val="00136604"/>
    <w:rsid w:val="00152757"/>
    <w:rsid w:val="001B245B"/>
    <w:rsid w:val="001F1CB8"/>
    <w:rsid w:val="00204118"/>
    <w:rsid w:val="00220F3C"/>
    <w:rsid w:val="00225F5B"/>
    <w:rsid w:val="00231F5A"/>
    <w:rsid w:val="002630BF"/>
    <w:rsid w:val="00270B71"/>
    <w:rsid w:val="002878BF"/>
    <w:rsid w:val="00297C19"/>
    <w:rsid w:val="002B3F02"/>
    <w:rsid w:val="002E26C5"/>
    <w:rsid w:val="00302D98"/>
    <w:rsid w:val="003D0C9A"/>
    <w:rsid w:val="00470B65"/>
    <w:rsid w:val="00534709"/>
    <w:rsid w:val="00545A26"/>
    <w:rsid w:val="00583B0A"/>
    <w:rsid w:val="005900CB"/>
    <w:rsid w:val="005949DB"/>
    <w:rsid w:val="005B1C72"/>
    <w:rsid w:val="005B4F56"/>
    <w:rsid w:val="0062743E"/>
    <w:rsid w:val="006C1602"/>
    <w:rsid w:val="006E04D2"/>
    <w:rsid w:val="0073336B"/>
    <w:rsid w:val="00745BD1"/>
    <w:rsid w:val="00756AD9"/>
    <w:rsid w:val="00821140"/>
    <w:rsid w:val="0087244B"/>
    <w:rsid w:val="008F1F0E"/>
    <w:rsid w:val="00914F3A"/>
    <w:rsid w:val="00931EF1"/>
    <w:rsid w:val="00945092"/>
    <w:rsid w:val="00977BAF"/>
    <w:rsid w:val="009C4BFE"/>
    <w:rsid w:val="00A26647"/>
    <w:rsid w:val="00A7295D"/>
    <w:rsid w:val="00A94453"/>
    <w:rsid w:val="00AF3D35"/>
    <w:rsid w:val="00AF7426"/>
    <w:rsid w:val="00B5111D"/>
    <w:rsid w:val="00B86743"/>
    <w:rsid w:val="00BB560F"/>
    <w:rsid w:val="00BE2BD2"/>
    <w:rsid w:val="00BF71CA"/>
    <w:rsid w:val="00C01F33"/>
    <w:rsid w:val="00C22436"/>
    <w:rsid w:val="00C84197"/>
    <w:rsid w:val="00CA32A2"/>
    <w:rsid w:val="00CA64EB"/>
    <w:rsid w:val="00CE61B3"/>
    <w:rsid w:val="00DB375C"/>
    <w:rsid w:val="00E857EF"/>
    <w:rsid w:val="00F240D9"/>
    <w:rsid w:val="00F34370"/>
    <w:rsid w:val="00FB2BB8"/>
    <w:rsid w:val="00FF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CDFAD"/>
  <w15:chartTrackingRefBased/>
  <w15:docId w15:val="{CB0CC8B1-B0AE-4FC8-A81F-1D5042180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EBB"/>
    <w:pPr>
      <w:spacing w:before="40" w:after="40" w:line="276" w:lineRule="auto"/>
    </w:pPr>
    <w:rPr>
      <w:rFonts w:ascii="Arial" w:hAnsi="Arial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5F5B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EB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1C7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C72"/>
    <w:rPr>
      <w:rFonts w:ascii="Arial" w:hAnsi="Arial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1C7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C72"/>
    <w:rPr>
      <w:rFonts w:ascii="Arial" w:hAnsi="Arial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914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20F3C"/>
    <w:pPr>
      <w:spacing w:after="0" w:line="240" w:lineRule="auto"/>
    </w:pPr>
    <w:rPr>
      <w:rFonts w:ascii="Arial" w:hAnsi="Arial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43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3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370"/>
    <w:rPr>
      <w:rFonts w:ascii="Arial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370"/>
    <w:rPr>
      <w:rFonts w:ascii="Arial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37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370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25F5B"/>
    <w:rPr>
      <w:rFonts w:ascii="Arial" w:eastAsiaTheme="majorEastAsia" w:hAnsi="Arial" w:cstheme="majorBidi"/>
      <w:b/>
      <w:color w:val="000000" w:themeColor="text1"/>
      <w:sz w:val="24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004</Words>
  <Characters>1142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derson</dc:creator>
  <cp:keywords/>
  <dc:description/>
  <cp:lastModifiedBy>Anna Anderson</cp:lastModifiedBy>
  <cp:revision>8</cp:revision>
  <cp:lastPrinted>2020-08-19T08:58:00Z</cp:lastPrinted>
  <dcterms:created xsi:type="dcterms:W3CDTF">2020-07-13T19:37:00Z</dcterms:created>
  <dcterms:modified xsi:type="dcterms:W3CDTF">2021-03-02T12:39:00Z</dcterms:modified>
</cp:coreProperties>
</file>